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064EE" w14:textId="782C62C8" w:rsidR="004E4AF8" w:rsidRPr="007D1616" w:rsidRDefault="004E4AF8" w:rsidP="004E4AF8">
      <w:pPr>
        <w:rPr>
          <w:rFonts w:ascii="Times New Roman" w:hAnsi="Times New Roman" w:cs="Times New Roman"/>
          <w:b/>
          <w:sz w:val="20"/>
          <w:szCs w:val="20"/>
        </w:rPr>
      </w:pPr>
      <w:r w:rsidRPr="007D1616">
        <w:rPr>
          <w:rFonts w:ascii="Times New Roman" w:hAnsi="Times New Roman" w:cs="Times New Roman"/>
          <w:b/>
          <w:sz w:val="20"/>
          <w:szCs w:val="20"/>
        </w:rPr>
        <w:t>Supplemental Data</w:t>
      </w:r>
    </w:p>
    <w:p w14:paraId="5FFCB36F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C7C9345" w14:textId="3F333B19" w:rsidR="004E4AF8" w:rsidRPr="007D1616" w:rsidRDefault="004E4AF8" w:rsidP="004E4AF8">
      <w:pPr>
        <w:tabs>
          <w:tab w:val="right" w:pos="9360"/>
        </w:tabs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D1616">
        <w:rPr>
          <w:rFonts w:ascii="Times New Roman" w:hAnsi="Times New Roman" w:cs="Times New Roman"/>
          <w:b/>
          <w:sz w:val="20"/>
          <w:szCs w:val="20"/>
        </w:rPr>
        <w:t>Health Status in Adult Patients with Common Variable Immunodeficiency and the Impact of Treatment</w:t>
      </w:r>
      <w:r w:rsidRPr="007D1616">
        <w:rPr>
          <w:rFonts w:ascii="Times New Roman" w:hAnsi="Times New Roman" w:cs="Times New Roman"/>
          <w:b/>
          <w:sz w:val="20"/>
          <w:szCs w:val="20"/>
        </w:rPr>
        <w:tab/>
      </w:r>
    </w:p>
    <w:p w14:paraId="522AB820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BE6796B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7D1616">
        <w:rPr>
          <w:rFonts w:ascii="Times New Roman" w:hAnsi="Times New Roman" w:cs="Times New Roman"/>
          <w:i/>
          <w:sz w:val="20"/>
          <w:szCs w:val="20"/>
        </w:rPr>
        <w:t>Journal of Clinical Immunology</w:t>
      </w:r>
    </w:p>
    <w:p w14:paraId="63CCD6E2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45C9436" w14:textId="77777777" w:rsidR="004E4AF8" w:rsidRPr="007D1616" w:rsidRDefault="004E4AF8" w:rsidP="004E4AF8">
      <w:pPr>
        <w:spacing w:before="200"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D1616">
        <w:rPr>
          <w:rFonts w:ascii="Times New Roman" w:eastAsia="Times New Roman" w:hAnsi="Times New Roman" w:cs="Times New Roman"/>
          <w:sz w:val="20"/>
          <w:szCs w:val="20"/>
        </w:rPr>
        <w:t>Nicholas L. Rider</w:t>
      </w:r>
      <w:r w:rsidRPr="007D161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7D1616">
        <w:rPr>
          <w:rFonts w:ascii="Times New Roman" w:eastAsia="Times New Roman" w:hAnsi="Times New Roman" w:cs="Times New Roman"/>
          <w:sz w:val="20"/>
          <w:szCs w:val="20"/>
        </w:rPr>
        <w:t>· Carleigh Kutac · Joud Hajjar · Chris Scalchunes</w:t>
      </w:r>
      <w:r w:rsidRPr="007D161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7D1616">
        <w:rPr>
          <w:rFonts w:ascii="Times New Roman" w:eastAsia="Times New Roman" w:hAnsi="Times New Roman" w:cs="Times New Roman"/>
          <w:sz w:val="20"/>
          <w:szCs w:val="20"/>
        </w:rPr>
        <w:t>· Filiz O. Seeborg</w:t>
      </w:r>
      <w:r w:rsidRPr="007D161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7D1616">
        <w:rPr>
          <w:rFonts w:ascii="Times New Roman" w:eastAsia="Times New Roman" w:hAnsi="Times New Roman" w:cs="Times New Roman"/>
          <w:sz w:val="20"/>
          <w:szCs w:val="20"/>
        </w:rPr>
        <w:t>· Marcia Boyle</w:t>
      </w:r>
      <w:r w:rsidRPr="007D161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7D1616">
        <w:rPr>
          <w:rFonts w:ascii="Times New Roman" w:eastAsia="Times New Roman" w:hAnsi="Times New Roman" w:cs="Times New Roman"/>
          <w:sz w:val="20"/>
          <w:szCs w:val="20"/>
        </w:rPr>
        <w:t>· Jordan S. Orange</w:t>
      </w:r>
    </w:p>
    <w:p w14:paraId="2EAEBBFA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06E2FEE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  <w:r w:rsidRPr="007D1616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r w:rsidRPr="007D1616">
        <w:rPr>
          <w:rFonts w:ascii="Times New Roman" w:hAnsi="Times New Roman" w:cs="Times New Roman"/>
          <w:sz w:val="20"/>
          <w:szCs w:val="20"/>
        </w:rPr>
        <w:t>Dr. Nicholas L. Rider, D.O., Section of Immunology, Allergy and Rheumatology, Texas Children’s Hospital, 1102 Bates St, Suite 330, Houston, TX, 77030, USA</w:t>
      </w:r>
      <w:r w:rsidRPr="007D1616">
        <w:rPr>
          <w:rFonts w:ascii="Times New Roman" w:hAnsi="Times New Roman" w:cs="Times New Roman"/>
          <w:sz w:val="20"/>
          <w:szCs w:val="20"/>
        </w:rPr>
        <w:br/>
        <w:t>E-mail: nlrider@bcm.edu</w:t>
      </w:r>
    </w:p>
    <w:p w14:paraId="1E31633A" w14:textId="77777777" w:rsidR="004E4AF8" w:rsidRPr="007D1616" w:rsidRDefault="004E4AF8" w:rsidP="004E4AF8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7B87086" w14:textId="77777777" w:rsidR="004E4AF8" w:rsidRPr="007D1616" w:rsidRDefault="004E4AF8" w:rsidP="004E4AF8">
      <w:pPr>
        <w:rPr>
          <w:rFonts w:ascii="Times New Roman" w:hAnsi="Times New Roman" w:cs="Times New Roman"/>
          <w:b/>
          <w:sz w:val="20"/>
          <w:szCs w:val="20"/>
        </w:rPr>
        <w:sectPr w:rsidR="004E4AF8" w:rsidRPr="007D1616" w:rsidSect="0054619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2BD510" w14:textId="772FE7A4" w:rsidR="0081422D" w:rsidRPr="007D1616" w:rsidRDefault="006566E7" w:rsidP="00DA1A2C">
      <w:pPr>
        <w:tabs>
          <w:tab w:val="left" w:pos="851"/>
        </w:tabs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bookmarkStart w:id="0" w:name="_GoBack"/>
      <w:bookmarkEnd w:id="0"/>
      <w:r w:rsidR="0081422D" w:rsidRPr="007D1616">
        <w:rPr>
          <w:rFonts w:ascii="Times New Roman" w:hAnsi="Times New Roman" w:cs="Times New Roman"/>
          <w:b/>
          <w:sz w:val="20"/>
          <w:szCs w:val="20"/>
        </w:rPr>
        <w:tab/>
      </w:r>
      <w:r w:rsidR="00057E88" w:rsidRPr="007D1616">
        <w:rPr>
          <w:rFonts w:ascii="Times New Roman" w:hAnsi="Times New Roman" w:cs="Times New Roman"/>
          <w:sz w:val="20"/>
          <w:szCs w:val="20"/>
        </w:rPr>
        <w:t>Univariate</w:t>
      </w:r>
      <w:r w:rsidR="0081422D" w:rsidRPr="007D1616">
        <w:rPr>
          <w:rFonts w:ascii="Times New Roman" w:hAnsi="Times New Roman" w:cs="Times New Roman"/>
          <w:sz w:val="20"/>
          <w:szCs w:val="20"/>
        </w:rPr>
        <w:t xml:space="preserve"> analysis:</w:t>
      </w:r>
      <w:r w:rsidR="0081422D" w:rsidRPr="007D161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1422D" w:rsidRPr="007D1616">
        <w:rPr>
          <w:rFonts w:ascii="Times New Roman" w:hAnsi="Times New Roman" w:cs="Times New Roman"/>
          <w:sz w:val="20"/>
          <w:szCs w:val="20"/>
        </w:rPr>
        <w:t>variables affecting the Mental Component Scores for patients with CVID (unadjusted model)</w:t>
      </w:r>
    </w:p>
    <w:tbl>
      <w:tblPr>
        <w:tblStyle w:val="TableGrid"/>
        <w:tblW w:w="11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2090"/>
        <w:gridCol w:w="1890"/>
        <w:gridCol w:w="1260"/>
        <w:gridCol w:w="2250"/>
        <w:gridCol w:w="1461"/>
      </w:tblGrid>
      <w:tr w:rsidR="003B22E3" w:rsidRPr="007D1616" w14:paraId="30756D62" w14:textId="77777777" w:rsidTr="003B22E3">
        <w:tc>
          <w:tcPr>
            <w:tcW w:w="2675" w:type="dxa"/>
            <w:vMerge w:val="restart"/>
            <w:tcBorders>
              <w:top w:val="single" w:sz="4" w:space="0" w:color="auto"/>
              <w:bottom w:val="nil"/>
            </w:tcBorders>
          </w:tcPr>
          <w:p w14:paraId="0D536DDE" w14:textId="4E3E834A" w:rsidR="00A75DF8" w:rsidRPr="007D1616" w:rsidRDefault="002B7BC9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MCS</w:t>
            </w:r>
            <w:r w:rsidR="00A75DF8"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 xml:space="preserve"> category</w:t>
            </w:r>
          </w:p>
        </w:tc>
        <w:tc>
          <w:tcPr>
            <w:tcW w:w="8951" w:type="dxa"/>
            <w:gridSpan w:val="5"/>
            <w:tcBorders>
              <w:top w:val="single" w:sz="4" w:space="0" w:color="auto"/>
              <w:bottom w:val="nil"/>
            </w:tcBorders>
          </w:tcPr>
          <w:p w14:paraId="54AA9DD2" w14:textId="3ADF0FD4" w:rsidR="00A75DF8" w:rsidRPr="007D1616" w:rsidRDefault="002B7BC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  <w:r w:rsidR="00A75DF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overall mean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A75DF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9 [95% CI: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45.5; 46.9</w:t>
            </w:r>
            <w:r w:rsidR="00CE33DA" w:rsidRPr="007D161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A75DF8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B22E3" w:rsidRPr="007D1616" w14:paraId="52D566E2" w14:textId="77777777" w:rsidTr="003B22E3">
        <w:tc>
          <w:tcPr>
            <w:tcW w:w="2675" w:type="dxa"/>
            <w:vMerge/>
            <w:tcBorders>
              <w:top w:val="nil"/>
              <w:bottom w:val="nil"/>
            </w:tcBorders>
          </w:tcPr>
          <w:p w14:paraId="23F21F25" w14:textId="77777777" w:rsidR="00A75DF8" w:rsidRPr="007D1616" w:rsidRDefault="00A75DF8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0" w:type="dxa"/>
            <w:gridSpan w:val="3"/>
            <w:tcBorders>
              <w:top w:val="nil"/>
              <w:bottom w:val="single" w:sz="4" w:space="0" w:color="auto"/>
            </w:tcBorders>
          </w:tcPr>
          <w:p w14:paraId="1AA1A06A" w14:textId="3A13F7BC" w:rsidR="00A75DF8" w:rsidRPr="007D1616" w:rsidRDefault="002B7BC9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MCS</w:t>
            </w:r>
            <w:r w:rsidR="00A75DF8"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mparator</w:t>
            </w:r>
          </w:p>
        </w:tc>
        <w:tc>
          <w:tcPr>
            <w:tcW w:w="3711" w:type="dxa"/>
            <w:gridSpan w:val="2"/>
            <w:tcBorders>
              <w:top w:val="nil"/>
              <w:bottom w:val="single" w:sz="4" w:space="0" w:color="auto"/>
            </w:tcBorders>
          </w:tcPr>
          <w:p w14:paraId="4593D168" w14:textId="0EB9C84C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Difference from mean </w:t>
            </w:r>
            <w:r w:rsidR="002B7BC9" w:rsidRPr="007D1616">
              <w:rPr>
                <w:rFonts w:ascii="Times New Roman" w:hAnsi="Times New Roman" w:cs="Times New Roman"/>
                <w:sz w:val="20"/>
                <w:szCs w:val="20"/>
              </w:rPr>
              <w:t>MCS</w:t>
            </w:r>
          </w:p>
        </w:tc>
      </w:tr>
      <w:tr w:rsidR="003B22E3" w:rsidRPr="007D1616" w14:paraId="6EEC41C8" w14:textId="77777777" w:rsidTr="003B22E3">
        <w:tc>
          <w:tcPr>
            <w:tcW w:w="2675" w:type="dxa"/>
            <w:vMerge/>
            <w:tcBorders>
              <w:top w:val="nil"/>
              <w:bottom w:val="single" w:sz="4" w:space="0" w:color="auto"/>
            </w:tcBorders>
          </w:tcPr>
          <w:p w14:paraId="5FD8DFB7" w14:textId="77777777" w:rsidR="00A75DF8" w:rsidRPr="007D1616" w:rsidRDefault="00A75DF8" w:rsidP="00DA1A2C">
            <w:pPr>
              <w:spacing w:before="200" w:line="480" w:lineRule="auto"/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1E0B53BD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982E7C" w14:textId="4C9BCDE1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2B7BC9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MCS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33DA" w:rsidRPr="007D161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3C270E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B34663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Difference (95% CI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EA01902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3B22E3" w:rsidRPr="007D1616" w14:paraId="004EFA33" w14:textId="77777777" w:rsidTr="003B22E3">
        <w:tc>
          <w:tcPr>
            <w:tcW w:w="2675" w:type="dxa"/>
            <w:tcBorders>
              <w:top w:val="single" w:sz="4" w:space="0" w:color="auto"/>
            </w:tcBorders>
          </w:tcPr>
          <w:p w14:paraId="78A4909C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Overall bother when getting Ig therapy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5C4CB3B8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Not bothered at a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5978E36" w14:textId="0136BF44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9.9 (48.7, 51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376478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2160192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61471DCC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280CE92D" w14:textId="77777777" w:rsidTr="003B22E3">
        <w:tc>
          <w:tcPr>
            <w:tcW w:w="2675" w:type="dxa"/>
          </w:tcPr>
          <w:p w14:paraId="70E116E5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Bothered a little bit</w:t>
            </w:r>
          </w:p>
        </w:tc>
        <w:tc>
          <w:tcPr>
            <w:tcW w:w="2090" w:type="dxa"/>
          </w:tcPr>
          <w:p w14:paraId="06383B05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3CD90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5DB8F4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18D4E52" w14:textId="57BDAA8F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0 (-4.2</w:t>
            </w:r>
            <w:r w:rsidR="00470EC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50265EC" w14:textId="3F6D47F9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4BC205D9" w14:textId="77777777" w:rsidTr="003B22E3">
        <w:tc>
          <w:tcPr>
            <w:tcW w:w="2675" w:type="dxa"/>
          </w:tcPr>
          <w:p w14:paraId="125A200B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oderately bothered</w:t>
            </w:r>
          </w:p>
        </w:tc>
        <w:tc>
          <w:tcPr>
            <w:tcW w:w="2090" w:type="dxa"/>
          </w:tcPr>
          <w:p w14:paraId="268BFE6B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AC2017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580EA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6375059" w14:textId="1C45967C" w:rsidR="006630CC" w:rsidRPr="007D1616" w:rsidRDefault="00470EC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6.1,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3122FD6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70A912B0" w14:textId="77777777" w:rsidTr="003B22E3">
        <w:trPr>
          <w:trHeight w:val="332"/>
        </w:trPr>
        <w:tc>
          <w:tcPr>
            <w:tcW w:w="2675" w:type="dxa"/>
          </w:tcPr>
          <w:p w14:paraId="6D673F41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Bothered quite a bit to extremely bothered</w:t>
            </w:r>
          </w:p>
        </w:tc>
        <w:tc>
          <w:tcPr>
            <w:tcW w:w="2090" w:type="dxa"/>
          </w:tcPr>
          <w:p w14:paraId="2CF29042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950053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3A73E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07C3ECE" w14:textId="536F6C18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  <w:r w:rsidR="00470EC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9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0EC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98223E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FE28DB5" w14:textId="77777777" w:rsidTr="003B22E3">
        <w:tc>
          <w:tcPr>
            <w:tcW w:w="2675" w:type="dxa"/>
          </w:tcPr>
          <w:p w14:paraId="213ED0BE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01DAC498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B4BE34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F1B99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468D702" w14:textId="05EB2F9B" w:rsidR="006630CC" w:rsidRPr="007D1616" w:rsidRDefault="00470EC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8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50D076C" w14:textId="37E63613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3B22E3" w:rsidRPr="007D1616" w14:paraId="47830973" w14:textId="77777777" w:rsidTr="003B22E3">
        <w:tc>
          <w:tcPr>
            <w:tcW w:w="2675" w:type="dxa"/>
          </w:tcPr>
          <w:p w14:paraId="51631991" w14:textId="22582A27" w:rsidR="00A75DF8" w:rsidRPr="007D1616" w:rsidRDefault="00A75DF8" w:rsidP="00DA1A2C">
            <w:pPr>
              <w:autoSpaceDE w:val="0"/>
              <w:autoSpaceDN w:val="0"/>
              <w:adjustRightInd w:val="0"/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 xml:space="preserve">Fatigue or low energy </w:t>
            </w:r>
            <w:r w:rsidR="00CE33DA"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br/>
            </w:r>
            <w:r w:rsidRPr="007D1616">
              <w:rPr>
                <w:rFonts w:ascii="Times New Roman" w:eastAsia="Calibri-Bold" w:hAnsi="Times New Roman" w:cs="Times New Roman"/>
                <w:bCs/>
                <w:sz w:val="20"/>
                <w:szCs w:val="20"/>
              </w:rPr>
              <w:t>(wear-off) between treatments</w:t>
            </w:r>
          </w:p>
        </w:tc>
        <w:tc>
          <w:tcPr>
            <w:tcW w:w="2090" w:type="dxa"/>
          </w:tcPr>
          <w:p w14:paraId="61D8AE15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890" w:type="dxa"/>
          </w:tcPr>
          <w:p w14:paraId="725B54D8" w14:textId="0B72DD51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2.0 (41.0, 43.1)</w:t>
            </w:r>
          </w:p>
        </w:tc>
        <w:tc>
          <w:tcPr>
            <w:tcW w:w="1260" w:type="dxa"/>
          </w:tcPr>
          <w:p w14:paraId="34D2C78C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153E210D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0B86A560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73B13760" w14:textId="77777777" w:rsidTr="003B22E3">
        <w:tc>
          <w:tcPr>
            <w:tcW w:w="2675" w:type="dxa"/>
          </w:tcPr>
          <w:p w14:paraId="090E55C0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2090" w:type="dxa"/>
          </w:tcPr>
          <w:p w14:paraId="05FC597B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01760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1A138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F6B2CB5" w14:textId="1B49E143" w:rsidR="006630CC" w:rsidRPr="007D1616" w:rsidRDefault="00470EC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4.2)</w:t>
            </w:r>
          </w:p>
        </w:tc>
        <w:tc>
          <w:tcPr>
            <w:tcW w:w="1461" w:type="dxa"/>
          </w:tcPr>
          <w:p w14:paraId="1D9EE483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460C943" w14:textId="77777777" w:rsidTr="003B22E3">
        <w:tc>
          <w:tcPr>
            <w:tcW w:w="2675" w:type="dxa"/>
          </w:tcPr>
          <w:p w14:paraId="70A64A25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2090" w:type="dxa"/>
          </w:tcPr>
          <w:p w14:paraId="3677596A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AE079C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66A5D0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2F41AF7" w14:textId="6599678B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470EC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3.6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9BB600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7F955AA2" w14:textId="77777777" w:rsidTr="003B22E3">
        <w:tc>
          <w:tcPr>
            <w:tcW w:w="2675" w:type="dxa"/>
          </w:tcPr>
          <w:p w14:paraId="6015D073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3FEAC610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BD1813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515695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4738F7B" w14:textId="34CF9E27" w:rsidR="006630CC" w:rsidRPr="007D1616" w:rsidRDefault="00470EC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7.5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0545D8A" w14:textId="46014106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3B22E3" w:rsidRPr="007D1616" w14:paraId="36BA553F" w14:textId="77777777" w:rsidTr="003B22E3">
        <w:tc>
          <w:tcPr>
            <w:tcW w:w="2675" w:type="dxa"/>
          </w:tcPr>
          <w:p w14:paraId="1FC30173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Permanent impairments </w:t>
            </w:r>
          </w:p>
        </w:tc>
        <w:tc>
          <w:tcPr>
            <w:tcW w:w="2090" w:type="dxa"/>
          </w:tcPr>
          <w:p w14:paraId="171B515A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0–2</w:t>
            </w:r>
          </w:p>
        </w:tc>
        <w:tc>
          <w:tcPr>
            <w:tcW w:w="1890" w:type="dxa"/>
          </w:tcPr>
          <w:p w14:paraId="15C2897A" w14:textId="34E278C4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6.9 (46.1, 47.6</w:t>
            </w:r>
            <w:r w:rsidR="006D7393"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320CEA8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7CA4EBDA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DF90ED1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53746E3B" w14:textId="77777777" w:rsidTr="003B22E3">
        <w:tc>
          <w:tcPr>
            <w:tcW w:w="2675" w:type="dxa"/>
          </w:tcPr>
          <w:p w14:paraId="25652C41" w14:textId="77777777" w:rsidR="00A75DF8" w:rsidRPr="007D1616" w:rsidRDefault="00A75DF8" w:rsidP="00DA1A2C">
            <w:pPr>
              <w:spacing w:before="200" w:line="480" w:lineRule="auto"/>
              <w:ind w:left="338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2090" w:type="dxa"/>
          </w:tcPr>
          <w:p w14:paraId="355F6F56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3F1926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B497A6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F2ABB22" w14:textId="48E1FDED" w:rsidR="00A75DF8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 w:rsidR="00470EC8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6.6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3559DCB2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7C4C5447" w14:textId="77777777" w:rsidTr="003B22E3">
        <w:tc>
          <w:tcPr>
            <w:tcW w:w="2675" w:type="dxa"/>
          </w:tcPr>
          <w:p w14:paraId="0C155F3F" w14:textId="322B0FA4" w:rsidR="006D7393" w:rsidRPr="007D1616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Permanent digestive and/or lung impairment </w:t>
            </w:r>
          </w:p>
        </w:tc>
        <w:tc>
          <w:tcPr>
            <w:tcW w:w="2090" w:type="dxa"/>
          </w:tcPr>
          <w:p w14:paraId="2AF3BC0B" w14:textId="3903E4FD" w:rsidR="006D7393" w:rsidRPr="007D1616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6381C8C3" w14:textId="5EEC70BC" w:rsidR="006D7393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7.1 (46.3, 48.0)</w:t>
            </w:r>
          </w:p>
        </w:tc>
        <w:tc>
          <w:tcPr>
            <w:tcW w:w="1260" w:type="dxa"/>
          </w:tcPr>
          <w:p w14:paraId="04FFC7B8" w14:textId="442AFB37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  <w:vAlign w:val="bottom"/>
          </w:tcPr>
          <w:p w14:paraId="639DA061" w14:textId="77777777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Align w:val="bottom"/>
          </w:tcPr>
          <w:p w14:paraId="311E8E78" w14:textId="77777777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4E56C82E" w14:textId="77777777" w:rsidTr="003B22E3">
        <w:tc>
          <w:tcPr>
            <w:tcW w:w="2675" w:type="dxa"/>
          </w:tcPr>
          <w:p w14:paraId="174A1AF6" w14:textId="3FF4520F" w:rsidR="006D7393" w:rsidRPr="007D1616" w:rsidRDefault="006D7393" w:rsidP="00DA1A2C">
            <w:pPr>
              <w:spacing w:before="200" w:line="480" w:lineRule="auto"/>
              <w:ind w:left="428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10F909E4" w14:textId="77777777" w:rsidR="006D7393" w:rsidRPr="007D1616" w:rsidRDefault="006D7393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FD1DFC" w14:textId="77777777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5742230" w14:textId="77777777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3507CE1" w14:textId="578C1500" w:rsidR="006D7393" w:rsidRPr="007D1616" w:rsidRDefault="00470EC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(-3.8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1D39DBB" w14:textId="1AFCE491" w:rsidR="006D7393" w:rsidRPr="007D1616" w:rsidRDefault="006D7393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62160436" w14:textId="77777777" w:rsidTr="003B22E3">
        <w:tc>
          <w:tcPr>
            <w:tcW w:w="2675" w:type="dxa"/>
          </w:tcPr>
          <w:p w14:paraId="39890CF8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Age, years </w:t>
            </w:r>
          </w:p>
        </w:tc>
        <w:tc>
          <w:tcPr>
            <w:tcW w:w="2090" w:type="dxa"/>
          </w:tcPr>
          <w:p w14:paraId="59C34A5A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Age 45–54 years</w:t>
            </w:r>
          </w:p>
        </w:tc>
        <w:tc>
          <w:tcPr>
            <w:tcW w:w="1890" w:type="dxa"/>
          </w:tcPr>
          <w:p w14:paraId="34084ABE" w14:textId="17C01724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3.6 (42.2, 45.0)</w:t>
            </w:r>
          </w:p>
        </w:tc>
        <w:tc>
          <w:tcPr>
            <w:tcW w:w="1260" w:type="dxa"/>
          </w:tcPr>
          <w:p w14:paraId="3D283204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4A1398DF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CDC7F8C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01DE8292" w14:textId="77777777" w:rsidTr="003B22E3">
        <w:tc>
          <w:tcPr>
            <w:tcW w:w="2675" w:type="dxa"/>
          </w:tcPr>
          <w:p w14:paraId="01AC6A41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18–24</w:t>
            </w:r>
          </w:p>
        </w:tc>
        <w:tc>
          <w:tcPr>
            <w:tcW w:w="2090" w:type="dxa"/>
          </w:tcPr>
          <w:p w14:paraId="4E7502E6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9FD0FB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51C2D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7AD8634" w14:textId="25A4840F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2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461" w:type="dxa"/>
          </w:tcPr>
          <w:p w14:paraId="070264B7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7E4B49C9" w14:textId="77777777" w:rsidTr="003B22E3">
        <w:tc>
          <w:tcPr>
            <w:tcW w:w="2675" w:type="dxa"/>
          </w:tcPr>
          <w:p w14:paraId="5043D675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25–34</w:t>
            </w:r>
          </w:p>
        </w:tc>
        <w:tc>
          <w:tcPr>
            <w:tcW w:w="2090" w:type="dxa"/>
          </w:tcPr>
          <w:p w14:paraId="558721EB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2D15E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AF11F8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F512E02" w14:textId="3626731F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(-1.1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85EF78A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4440493E" w14:textId="77777777" w:rsidTr="003B22E3">
        <w:tc>
          <w:tcPr>
            <w:tcW w:w="2675" w:type="dxa"/>
          </w:tcPr>
          <w:p w14:paraId="295AB05D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35–44</w:t>
            </w:r>
          </w:p>
        </w:tc>
        <w:tc>
          <w:tcPr>
            <w:tcW w:w="2090" w:type="dxa"/>
          </w:tcPr>
          <w:p w14:paraId="172C9B81" w14:textId="77777777" w:rsidR="006630CC" w:rsidRPr="007D1616" w:rsidRDefault="006630CC" w:rsidP="00DA1A2C">
            <w:pPr>
              <w:spacing w:before="200" w:line="480" w:lineRule="auto"/>
              <w:ind w:left="-89" w:firstLine="8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55674CA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CB2375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C1BEA37" w14:textId="6B2E7554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5F507FD" w14:textId="107A05AA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42B6DEC3" w14:textId="77777777" w:rsidTr="003B22E3">
        <w:tc>
          <w:tcPr>
            <w:tcW w:w="2675" w:type="dxa"/>
          </w:tcPr>
          <w:p w14:paraId="7146A6ED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55–64</w:t>
            </w:r>
          </w:p>
        </w:tc>
        <w:tc>
          <w:tcPr>
            <w:tcW w:w="2090" w:type="dxa"/>
          </w:tcPr>
          <w:p w14:paraId="3E7EBAB3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CD2E62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7938C6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583CF3D" w14:textId="58A4E8A9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CB1F954" w14:textId="1A5F2FF8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3B22E3" w:rsidRPr="007D1616" w14:paraId="3D757928" w14:textId="77777777" w:rsidTr="003B22E3">
        <w:tc>
          <w:tcPr>
            <w:tcW w:w="2675" w:type="dxa"/>
          </w:tcPr>
          <w:p w14:paraId="7C8CB11C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65–74</w:t>
            </w:r>
          </w:p>
        </w:tc>
        <w:tc>
          <w:tcPr>
            <w:tcW w:w="2090" w:type="dxa"/>
          </w:tcPr>
          <w:p w14:paraId="3C7369F2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2B43C9C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860264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B16885F" w14:textId="19D9BBD3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A7AA0BF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7A98A27" w14:textId="77777777" w:rsidTr="003B22E3">
        <w:tc>
          <w:tcPr>
            <w:tcW w:w="2675" w:type="dxa"/>
          </w:tcPr>
          <w:p w14:paraId="5EB5CF18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090" w:type="dxa"/>
          </w:tcPr>
          <w:p w14:paraId="7FD6A435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6672F2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54AB1F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4358BBE" w14:textId="3FDC8205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53EDCC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647EF3D1" w14:textId="77777777" w:rsidTr="003B22E3">
        <w:tc>
          <w:tcPr>
            <w:tcW w:w="2675" w:type="dxa"/>
          </w:tcPr>
          <w:p w14:paraId="5E25C04D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s in past 12 months</w:t>
            </w:r>
          </w:p>
        </w:tc>
        <w:tc>
          <w:tcPr>
            <w:tcW w:w="2090" w:type="dxa"/>
          </w:tcPr>
          <w:p w14:paraId="694F2469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No limitations</w:t>
            </w:r>
          </w:p>
        </w:tc>
        <w:tc>
          <w:tcPr>
            <w:tcW w:w="1890" w:type="dxa"/>
          </w:tcPr>
          <w:p w14:paraId="1C34B334" w14:textId="42533F30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52.5 (51.0, 54.1)</w:t>
            </w:r>
          </w:p>
        </w:tc>
        <w:tc>
          <w:tcPr>
            <w:tcW w:w="1260" w:type="dxa"/>
          </w:tcPr>
          <w:p w14:paraId="2CCB8A50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1785F04A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085FF677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6C143ABD" w14:textId="77777777" w:rsidTr="003B22E3">
        <w:tc>
          <w:tcPr>
            <w:tcW w:w="2675" w:type="dxa"/>
          </w:tcPr>
          <w:p w14:paraId="755C88CA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  <w:tc>
          <w:tcPr>
            <w:tcW w:w="2090" w:type="dxa"/>
          </w:tcPr>
          <w:p w14:paraId="79F8B4DA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3EF89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D4B51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A351311" w14:textId="5636B0A2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(-6.4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12964F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40E91627" w14:textId="77777777" w:rsidTr="003B22E3">
        <w:tc>
          <w:tcPr>
            <w:tcW w:w="2675" w:type="dxa"/>
          </w:tcPr>
          <w:p w14:paraId="5F1E5606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090" w:type="dxa"/>
          </w:tcPr>
          <w:p w14:paraId="29D71DA4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98E0EA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F93DA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7BF4F44" w14:textId="0D7CEA38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10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150B97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6879C7C2" w14:textId="77777777" w:rsidTr="003B22E3">
        <w:tc>
          <w:tcPr>
            <w:tcW w:w="2675" w:type="dxa"/>
          </w:tcPr>
          <w:p w14:paraId="4903A7EA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090" w:type="dxa"/>
          </w:tcPr>
          <w:p w14:paraId="2C4D9C5E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748C4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3565B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D8CF27B" w14:textId="2625C44D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(-14.7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33F24F6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C52214B" w14:textId="77777777" w:rsidTr="003B22E3">
        <w:tc>
          <w:tcPr>
            <w:tcW w:w="2675" w:type="dxa"/>
          </w:tcPr>
          <w:p w14:paraId="22F147E0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1D5F3385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48324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BED4FF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17FDFB61" w14:textId="2F6677B7" w:rsidR="006630CC" w:rsidRPr="007D1616" w:rsidRDefault="00F458F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10.8 (-15.6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5A16952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23897A42" w14:textId="77777777" w:rsidTr="003B22E3">
        <w:tc>
          <w:tcPr>
            <w:tcW w:w="2675" w:type="dxa"/>
          </w:tcPr>
          <w:p w14:paraId="15D3FE0F" w14:textId="62F24B11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Health status in past </w:t>
            </w:r>
            <w:r w:rsidR="00CE33DA" w:rsidRPr="007D161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2090" w:type="dxa"/>
          </w:tcPr>
          <w:p w14:paraId="00C647B1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890" w:type="dxa"/>
          </w:tcPr>
          <w:p w14:paraId="51B8F44B" w14:textId="29F07218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6.6 (45.4, 47.7)</w:t>
            </w:r>
          </w:p>
        </w:tc>
        <w:tc>
          <w:tcPr>
            <w:tcW w:w="1260" w:type="dxa"/>
          </w:tcPr>
          <w:p w14:paraId="3F80B46B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479643A3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6AADAB17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43DADACA" w14:textId="77777777" w:rsidTr="003B22E3">
        <w:tc>
          <w:tcPr>
            <w:tcW w:w="2675" w:type="dxa"/>
          </w:tcPr>
          <w:p w14:paraId="6C23F4D7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2090" w:type="dxa"/>
          </w:tcPr>
          <w:p w14:paraId="3A74C528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BC5C7C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34C96D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1204644" w14:textId="6F9E6C7C" w:rsidR="006630CC" w:rsidRPr="007D1616" w:rsidRDefault="00DA1A2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E349F94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603748AA" w14:textId="77777777" w:rsidTr="003B22E3">
        <w:tc>
          <w:tcPr>
            <w:tcW w:w="2675" w:type="dxa"/>
          </w:tcPr>
          <w:p w14:paraId="3E08521F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2090" w:type="dxa"/>
          </w:tcPr>
          <w:p w14:paraId="604347D3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275E52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5A1C25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8F6A5AA" w14:textId="5A172231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458F2" w:rsidRPr="007D1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93E25A6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457C064C" w14:textId="77777777" w:rsidTr="003B22E3">
        <w:tc>
          <w:tcPr>
            <w:tcW w:w="2675" w:type="dxa"/>
          </w:tcPr>
          <w:p w14:paraId="43EB893C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2090" w:type="dxa"/>
          </w:tcPr>
          <w:p w14:paraId="3DFC96B8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2ED51B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B2327F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047E2C4" w14:textId="36BCFF0E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4.4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0D34EA0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C8B4D1C" w14:textId="77777777" w:rsidTr="003B22E3">
        <w:tc>
          <w:tcPr>
            <w:tcW w:w="2675" w:type="dxa"/>
          </w:tcPr>
          <w:p w14:paraId="420A77F6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90" w:type="dxa"/>
          </w:tcPr>
          <w:p w14:paraId="26A90251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CAB11F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F9C7FB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779BA3A" w14:textId="49EE33E1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-3.3)</w:t>
            </w:r>
          </w:p>
        </w:tc>
        <w:tc>
          <w:tcPr>
            <w:tcW w:w="1461" w:type="dxa"/>
          </w:tcPr>
          <w:p w14:paraId="13EA3F4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055BEA03" w14:textId="77777777" w:rsidTr="003B22E3">
        <w:tc>
          <w:tcPr>
            <w:tcW w:w="2675" w:type="dxa"/>
          </w:tcPr>
          <w:p w14:paraId="2719E05F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</w:tc>
        <w:tc>
          <w:tcPr>
            <w:tcW w:w="2090" w:type="dxa"/>
          </w:tcPr>
          <w:p w14:paraId="26C17501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B26EB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4D798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53B37B5" w14:textId="2A6582BD" w:rsidR="006630CC" w:rsidRPr="007D1616" w:rsidRDefault="0089627F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(-14.0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BD4FF8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632BE680" w14:textId="77777777" w:rsidTr="003B22E3">
        <w:tc>
          <w:tcPr>
            <w:tcW w:w="2675" w:type="dxa"/>
          </w:tcPr>
          <w:p w14:paraId="322D3441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/no response</w:t>
            </w:r>
          </w:p>
        </w:tc>
        <w:tc>
          <w:tcPr>
            <w:tcW w:w="2090" w:type="dxa"/>
          </w:tcPr>
          <w:p w14:paraId="0B3A802D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53FAAA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C42E10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F2801A4" w14:textId="02E5C4AB" w:rsidR="006630CC" w:rsidRPr="007D1616" w:rsidRDefault="0089627F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(-7.0,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7CD3C4A5" w14:textId="1D723903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3B22E3" w:rsidRPr="007D1616" w14:paraId="34E6DDC0" w14:textId="77777777" w:rsidTr="003B22E3">
        <w:tc>
          <w:tcPr>
            <w:tcW w:w="2675" w:type="dxa"/>
          </w:tcPr>
          <w:p w14:paraId="030AC8DC" w14:textId="020E22E6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How well Ig controls PI</w:t>
            </w:r>
            <w:r w:rsidR="00057E88" w:rsidRPr="007D1616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2090" w:type="dxa"/>
          </w:tcPr>
          <w:p w14:paraId="4FC85425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Completely to well 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led</w:t>
            </w:r>
          </w:p>
        </w:tc>
        <w:tc>
          <w:tcPr>
            <w:tcW w:w="1890" w:type="dxa"/>
          </w:tcPr>
          <w:p w14:paraId="5351006F" w14:textId="57C4B622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48.0</w:t>
            </w:r>
            <w:r w:rsidR="006D7393"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(47.1, 48.9)</w:t>
            </w:r>
          </w:p>
        </w:tc>
        <w:tc>
          <w:tcPr>
            <w:tcW w:w="1260" w:type="dxa"/>
          </w:tcPr>
          <w:p w14:paraId="658A8FDE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0FBE26EC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0CE7D519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1A3394F6" w14:textId="77777777" w:rsidTr="003B22E3">
        <w:tc>
          <w:tcPr>
            <w:tcW w:w="2675" w:type="dxa"/>
            <w:vAlign w:val="bottom"/>
          </w:tcPr>
          <w:p w14:paraId="17D5D509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equately controlled</w:t>
            </w:r>
          </w:p>
        </w:tc>
        <w:tc>
          <w:tcPr>
            <w:tcW w:w="2090" w:type="dxa"/>
          </w:tcPr>
          <w:p w14:paraId="015A7C49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5EB0F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B7F9A1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AF06B2B" w14:textId="7EE5ADE2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-4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44C3254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10EB0927" w14:textId="77777777" w:rsidTr="003B22E3">
        <w:tc>
          <w:tcPr>
            <w:tcW w:w="2675" w:type="dxa"/>
            <w:vAlign w:val="bottom"/>
          </w:tcPr>
          <w:p w14:paraId="47E6700B" w14:textId="77777777" w:rsidR="006630CC" w:rsidRPr="007D1616" w:rsidRDefault="006630CC" w:rsidP="00DA1A2C">
            <w:pPr>
              <w:spacing w:before="200" w:line="480" w:lineRule="auto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Less than adequately to poorly controlled</w:t>
            </w:r>
          </w:p>
        </w:tc>
        <w:tc>
          <w:tcPr>
            <w:tcW w:w="2090" w:type="dxa"/>
          </w:tcPr>
          <w:p w14:paraId="6E652531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50C8C7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335D6C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2C93DDFD" w14:textId="055E3DE2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(-9.1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3FB80029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7D58DB02" w14:textId="77777777" w:rsidTr="003B22E3">
        <w:tc>
          <w:tcPr>
            <w:tcW w:w="2675" w:type="dxa"/>
          </w:tcPr>
          <w:p w14:paraId="23CAD1FF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36E6D949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2AA175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80DA78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494A2D0C" w14:textId="643DC81A" w:rsidR="006630CC" w:rsidRPr="007D1616" w:rsidRDefault="0089627F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 w:rsidR="00DA1A2C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3DAEFE26" w14:textId="73F5F6FE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  <w:tr w:rsidR="003B22E3" w:rsidRPr="007D1616" w14:paraId="1AF6A2C0" w14:textId="77777777" w:rsidTr="003B22E3">
        <w:tc>
          <w:tcPr>
            <w:tcW w:w="2675" w:type="dxa"/>
          </w:tcPr>
          <w:p w14:paraId="1A4D7E56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Severe side effects</w:t>
            </w:r>
          </w:p>
        </w:tc>
        <w:tc>
          <w:tcPr>
            <w:tcW w:w="2090" w:type="dxa"/>
          </w:tcPr>
          <w:p w14:paraId="29F45933" w14:textId="77777777" w:rsidR="00A75DF8" w:rsidRPr="007D1616" w:rsidRDefault="00A75DF8" w:rsidP="00DA1A2C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</w:tcPr>
          <w:p w14:paraId="1E0EB699" w14:textId="58DB1D13" w:rsidR="00A75DF8" w:rsidRPr="007D1616" w:rsidRDefault="00E47D7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47.6 (46.8, 48.5)</w:t>
            </w:r>
          </w:p>
        </w:tc>
        <w:tc>
          <w:tcPr>
            <w:tcW w:w="1260" w:type="dxa"/>
          </w:tcPr>
          <w:p w14:paraId="357FC07B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  <w:tc>
          <w:tcPr>
            <w:tcW w:w="2250" w:type="dxa"/>
          </w:tcPr>
          <w:p w14:paraId="010811AB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14:paraId="2D9A7E93" w14:textId="77777777" w:rsidR="00A75DF8" w:rsidRPr="007D1616" w:rsidRDefault="00A75DF8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22E3" w:rsidRPr="007D1616" w14:paraId="22EABDF7" w14:textId="77777777" w:rsidTr="003B22E3">
        <w:tc>
          <w:tcPr>
            <w:tcW w:w="2675" w:type="dxa"/>
          </w:tcPr>
          <w:p w14:paraId="02CE5A76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90" w:type="dxa"/>
          </w:tcPr>
          <w:p w14:paraId="41710D43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16A1DE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4C7E43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594CE84" w14:textId="466D52A8" w:rsidR="006630CC" w:rsidRPr="007D1616" w:rsidRDefault="001F6D82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1A2C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6630CC"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18C399AA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&lt;0.05</w:t>
            </w:r>
          </w:p>
        </w:tc>
      </w:tr>
      <w:tr w:rsidR="003B22E3" w:rsidRPr="007D1616" w14:paraId="2CA51FB6" w14:textId="77777777" w:rsidTr="003B22E3">
        <w:tc>
          <w:tcPr>
            <w:tcW w:w="2675" w:type="dxa"/>
          </w:tcPr>
          <w:p w14:paraId="228670D8" w14:textId="77777777" w:rsidR="006630CC" w:rsidRPr="007D1616" w:rsidRDefault="006630CC" w:rsidP="00DA1A2C">
            <w:pPr>
              <w:spacing w:before="200" w:line="480" w:lineRule="auto"/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90" w:type="dxa"/>
          </w:tcPr>
          <w:p w14:paraId="1AA3C638" w14:textId="77777777" w:rsidR="006630CC" w:rsidRPr="007D1616" w:rsidRDefault="006630CC" w:rsidP="00DA1A2C">
            <w:pPr>
              <w:spacing w:before="20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F80B38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D311A7" w14:textId="77777777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958F0E3" w14:textId="23477CD1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(-4.1</w:t>
            </w:r>
            <w:r w:rsidR="001F6D82" w:rsidRPr="007D16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627F" w:rsidRPr="007D16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7D16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1" w:type="dxa"/>
            <w:vAlign w:val="bottom"/>
          </w:tcPr>
          <w:p w14:paraId="241DF74E" w14:textId="0EC3C57B" w:rsidR="006630CC" w:rsidRPr="007D1616" w:rsidRDefault="006630CC" w:rsidP="00DA1A2C">
            <w:pPr>
              <w:spacing w:before="20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1616">
              <w:rPr>
                <w:rFonts w:ascii="Times New Roman" w:hAnsi="Times New Roman" w:cs="Times New Roman"/>
                <w:bCs/>
                <w:sz w:val="20"/>
                <w:szCs w:val="20"/>
              </w:rPr>
              <w:t>NS</w:t>
            </w:r>
          </w:p>
        </w:tc>
      </w:tr>
    </w:tbl>
    <w:p w14:paraId="1EF8CA19" w14:textId="3A1DA5C0" w:rsidR="00B55E6A" w:rsidRPr="007D1616" w:rsidRDefault="00D95A97" w:rsidP="003D6759">
      <w:pPr>
        <w:spacing w:before="200"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D1616">
        <w:rPr>
          <w:rFonts w:ascii="Times New Roman" w:hAnsi="Times New Roman" w:cs="Times New Roman"/>
          <w:i/>
          <w:sz w:val="20"/>
          <w:szCs w:val="20"/>
        </w:rPr>
        <w:t xml:space="preserve">CI </w:t>
      </w:r>
      <w:r w:rsidRPr="007D1616">
        <w:rPr>
          <w:rFonts w:ascii="Times New Roman" w:hAnsi="Times New Roman" w:cs="Times New Roman"/>
          <w:sz w:val="20"/>
          <w:szCs w:val="20"/>
        </w:rPr>
        <w:t xml:space="preserve">confidence interval, </w:t>
      </w:r>
      <w:r w:rsidRPr="007D1616">
        <w:rPr>
          <w:rFonts w:ascii="Times New Roman" w:hAnsi="Times New Roman" w:cs="Times New Roman"/>
          <w:i/>
          <w:sz w:val="20"/>
          <w:szCs w:val="20"/>
        </w:rPr>
        <w:t>CVID</w:t>
      </w:r>
      <w:r w:rsidRPr="007D1616">
        <w:rPr>
          <w:rFonts w:ascii="Times New Roman" w:hAnsi="Times New Roman" w:cs="Times New Roman"/>
          <w:sz w:val="20"/>
          <w:szCs w:val="20"/>
        </w:rPr>
        <w:t xml:space="preserve"> common variable immunodeficiency, </w:t>
      </w:r>
      <w:r w:rsidRPr="007D1616">
        <w:rPr>
          <w:rFonts w:ascii="Times New Roman" w:hAnsi="Times New Roman" w:cs="Times New Roman"/>
          <w:i/>
          <w:sz w:val="20"/>
          <w:szCs w:val="20"/>
        </w:rPr>
        <w:t>Ig</w:t>
      </w:r>
      <w:r w:rsidRPr="007D1616">
        <w:rPr>
          <w:rFonts w:ascii="Times New Roman" w:hAnsi="Times New Roman" w:cs="Times New Roman"/>
          <w:sz w:val="20"/>
          <w:szCs w:val="20"/>
        </w:rPr>
        <w:t xml:space="preserve"> immunoglobulin, </w:t>
      </w:r>
      <w:r w:rsidRPr="007D1616">
        <w:rPr>
          <w:rFonts w:ascii="Times New Roman" w:hAnsi="Times New Roman" w:cs="Times New Roman"/>
          <w:i/>
          <w:sz w:val="20"/>
          <w:szCs w:val="20"/>
        </w:rPr>
        <w:t>MCS</w:t>
      </w:r>
      <w:r w:rsidRPr="007D1616">
        <w:rPr>
          <w:rFonts w:ascii="Times New Roman" w:hAnsi="Times New Roman" w:cs="Times New Roman"/>
          <w:sz w:val="20"/>
          <w:szCs w:val="20"/>
        </w:rPr>
        <w:t xml:space="preserve"> Mental Component Score, </w:t>
      </w:r>
      <w:r w:rsidRPr="007D1616">
        <w:rPr>
          <w:rFonts w:ascii="Times New Roman" w:hAnsi="Times New Roman" w:cs="Times New Roman"/>
          <w:i/>
          <w:sz w:val="20"/>
          <w:szCs w:val="20"/>
        </w:rPr>
        <w:t>NS</w:t>
      </w:r>
      <w:r w:rsidRPr="007D1616">
        <w:rPr>
          <w:rFonts w:ascii="Times New Roman" w:hAnsi="Times New Roman" w:cs="Times New Roman"/>
          <w:sz w:val="20"/>
          <w:szCs w:val="20"/>
        </w:rPr>
        <w:t xml:space="preserve"> not significant</w:t>
      </w:r>
      <w:r w:rsidR="00057E88" w:rsidRPr="007D1616">
        <w:rPr>
          <w:rFonts w:ascii="Times New Roman" w:hAnsi="Times New Roman" w:cs="Times New Roman"/>
          <w:sz w:val="20"/>
          <w:szCs w:val="20"/>
        </w:rPr>
        <w:t xml:space="preserve">, </w:t>
      </w:r>
      <w:r w:rsidR="00057E88" w:rsidRPr="007D1616">
        <w:rPr>
          <w:rFonts w:ascii="Times New Roman" w:hAnsi="Times New Roman" w:cs="Times New Roman"/>
          <w:i/>
          <w:sz w:val="20"/>
          <w:szCs w:val="20"/>
        </w:rPr>
        <w:t>PIDD</w:t>
      </w:r>
      <w:r w:rsidR="00057E88" w:rsidRPr="007D1616">
        <w:rPr>
          <w:rFonts w:ascii="Times New Roman" w:hAnsi="Times New Roman" w:cs="Times New Roman"/>
          <w:sz w:val="20"/>
          <w:szCs w:val="20"/>
        </w:rPr>
        <w:t xml:space="preserve"> primary immunodeficiency diseases</w:t>
      </w:r>
    </w:p>
    <w:sectPr w:rsidR="00B55E6A" w:rsidRPr="007D1616" w:rsidSect="003D6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51331" w14:textId="77777777" w:rsidR="004F0A00" w:rsidRDefault="004F0A00" w:rsidP="007D4DD5">
      <w:pPr>
        <w:spacing w:after="0" w:line="240" w:lineRule="auto"/>
      </w:pPr>
      <w:r>
        <w:separator/>
      </w:r>
    </w:p>
  </w:endnote>
  <w:endnote w:type="continuationSeparator" w:id="0">
    <w:p w14:paraId="773EC32E" w14:textId="77777777" w:rsidR="004F0A00" w:rsidRDefault="004F0A00" w:rsidP="007D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E74C5" w14:textId="77777777" w:rsidR="004F0A00" w:rsidRDefault="004F0A00" w:rsidP="007D4DD5">
      <w:pPr>
        <w:spacing w:after="0" w:line="240" w:lineRule="auto"/>
      </w:pPr>
      <w:r>
        <w:separator/>
      </w:r>
    </w:p>
  </w:footnote>
  <w:footnote w:type="continuationSeparator" w:id="0">
    <w:p w14:paraId="7623FA50" w14:textId="77777777" w:rsidR="004F0A00" w:rsidRDefault="004F0A00" w:rsidP="007D4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E1E08"/>
    <w:multiLevelType w:val="hybridMultilevel"/>
    <w:tmpl w:val="B072A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74894"/>
    <w:multiLevelType w:val="hybridMultilevel"/>
    <w:tmpl w:val="16AC06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5310D1"/>
    <w:multiLevelType w:val="hybridMultilevel"/>
    <w:tmpl w:val="BC66354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601CF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A452C8"/>
    <w:multiLevelType w:val="hybridMultilevel"/>
    <w:tmpl w:val="08808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A239FD"/>
    <w:multiLevelType w:val="hybridMultilevel"/>
    <w:tmpl w:val="E0723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ED5FD3"/>
    <w:multiLevelType w:val="hybridMultilevel"/>
    <w:tmpl w:val="2E109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638B1"/>
    <w:multiLevelType w:val="hybridMultilevel"/>
    <w:tmpl w:val="39980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304F3"/>
    <w:multiLevelType w:val="hybridMultilevel"/>
    <w:tmpl w:val="03669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AC30B4"/>
    <w:multiLevelType w:val="hybridMultilevel"/>
    <w:tmpl w:val="6BFAC9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2C027FD"/>
    <w:multiLevelType w:val="hybridMultilevel"/>
    <w:tmpl w:val="B226DE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2C57E37"/>
    <w:multiLevelType w:val="hybridMultilevel"/>
    <w:tmpl w:val="A51A6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A03BFF"/>
    <w:multiLevelType w:val="hybridMultilevel"/>
    <w:tmpl w:val="AAF05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646FCB"/>
    <w:multiLevelType w:val="multilevel"/>
    <w:tmpl w:val="C3A63884"/>
    <w:styleLink w:val="Style1"/>
    <w:lvl w:ilvl="0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4450ED"/>
    <w:multiLevelType w:val="hybridMultilevel"/>
    <w:tmpl w:val="CD8E7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8901A6"/>
    <w:multiLevelType w:val="hybridMultilevel"/>
    <w:tmpl w:val="EAA0A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DC479E"/>
    <w:multiLevelType w:val="hybridMultilevel"/>
    <w:tmpl w:val="662AD1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696307A"/>
    <w:multiLevelType w:val="multilevel"/>
    <w:tmpl w:val="EDE40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>
    <w:nsid w:val="4BE836C1"/>
    <w:multiLevelType w:val="hybridMultilevel"/>
    <w:tmpl w:val="992A7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B83C76"/>
    <w:multiLevelType w:val="hybridMultilevel"/>
    <w:tmpl w:val="61BA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0E39DD"/>
    <w:multiLevelType w:val="hybridMultilevel"/>
    <w:tmpl w:val="225A6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3D6ACF"/>
    <w:multiLevelType w:val="hybridMultilevel"/>
    <w:tmpl w:val="8D6CE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182E93"/>
    <w:multiLevelType w:val="hybridMultilevel"/>
    <w:tmpl w:val="8DA0D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350816"/>
    <w:multiLevelType w:val="hybridMultilevel"/>
    <w:tmpl w:val="B956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DD360C"/>
    <w:multiLevelType w:val="hybridMultilevel"/>
    <w:tmpl w:val="5D2A8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2177DF"/>
    <w:multiLevelType w:val="hybridMultilevel"/>
    <w:tmpl w:val="EE8E7B66"/>
    <w:lvl w:ilvl="0" w:tplc="49BE77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930A97"/>
    <w:multiLevelType w:val="hybridMultilevel"/>
    <w:tmpl w:val="CC98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200C81"/>
    <w:multiLevelType w:val="hybridMultilevel"/>
    <w:tmpl w:val="B4247E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0F772F"/>
    <w:multiLevelType w:val="hybridMultilevel"/>
    <w:tmpl w:val="131A2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E317F8"/>
    <w:multiLevelType w:val="hybridMultilevel"/>
    <w:tmpl w:val="601ED3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9"/>
  </w:num>
  <w:num w:numId="3">
    <w:abstractNumId w:val="13"/>
  </w:num>
  <w:num w:numId="4">
    <w:abstractNumId w:val="16"/>
  </w:num>
  <w:num w:numId="5">
    <w:abstractNumId w:val="12"/>
  </w:num>
  <w:num w:numId="6">
    <w:abstractNumId w:val="19"/>
  </w:num>
  <w:num w:numId="7">
    <w:abstractNumId w:val="20"/>
  </w:num>
  <w:num w:numId="8">
    <w:abstractNumId w:val="8"/>
  </w:num>
  <w:num w:numId="9">
    <w:abstractNumId w:val="23"/>
  </w:num>
  <w:num w:numId="10">
    <w:abstractNumId w:val="14"/>
  </w:num>
  <w:num w:numId="11">
    <w:abstractNumId w:val="21"/>
  </w:num>
  <w:num w:numId="12">
    <w:abstractNumId w:val="17"/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8"/>
  </w:num>
  <w:num w:numId="23">
    <w:abstractNumId w:val="5"/>
  </w:num>
  <w:num w:numId="24">
    <w:abstractNumId w:val="24"/>
  </w:num>
  <w:num w:numId="25">
    <w:abstractNumId w:val="0"/>
  </w:num>
  <w:num w:numId="26">
    <w:abstractNumId w:val="29"/>
  </w:num>
  <w:num w:numId="27">
    <w:abstractNumId w:val="11"/>
  </w:num>
  <w:num w:numId="28">
    <w:abstractNumId w:val="2"/>
  </w:num>
  <w:num w:numId="29">
    <w:abstractNumId w:val="10"/>
  </w:num>
  <w:num w:numId="30">
    <w:abstractNumId w:val="1"/>
  </w:num>
  <w:num w:numId="31">
    <w:abstractNumId w:val="27"/>
  </w:num>
  <w:num w:numId="32">
    <w:abstractNumId w:val="22"/>
  </w:num>
  <w:num w:numId="33">
    <w:abstractNumId w:val="6"/>
  </w:num>
  <w:num w:numId="34">
    <w:abstractNumId w:val="15"/>
  </w:num>
  <w:num w:numId="35">
    <w:abstractNumId w:val="4"/>
  </w:num>
  <w:num w:numId="36">
    <w:abstractNumId w:val="26"/>
  </w:num>
  <w:num w:numId="37">
    <w:abstractNumId w:val="25"/>
  </w:num>
  <w:num w:numId="38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27D"/>
    <w:rsid w:val="000010E4"/>
    <w:rsid w:val="00001233"/>
    <w:rsid w:val="00003273"/>
    <w:rsid w:val="000036C3"/>
    <w:rsid w:val="00003AA2"/>
    <w:rsid w:val="00004CBE"/>
    <w:rsid w:val="00005B13"/>
    <w:rsid w:val="00006FB3"/>
    <w:rsid w:val="000075EF"/>
    <w:rsid w:val="00011042"/>
    <w:rsid w:val="0001141B"/>
    <w:rsid w:val="00011455"/>
    <w:rsid w:val="00011760"/>
    <w:rsid w:val="00012655"/>
    <w:rsid w:val="000129AA"/>
    <w:rsid w:val="00013E1A"/>
    <w:rsid w:val="000146B8"/>
    <w:rsid w:val="00016280"/>
    <w:rsid w:val="00017F99"/>
    <w:rsid w:val="000201F4"/>
    <w:rsid w:val="000214AF"/>
    <w:rsid w:val="00021880"/>
    <w:rsid w:val="000221A4"/>
    <w:rsid w:val="000221D2"/>
    <w:rsid w:val="00022DB9"/>
    <w:rsid w:val="00023EB4"/>
    <w:rsid w:val="0002431B"/>
    <w:rsid w:val="00025C30"/>
    <w:rsid w:val="00025E94"/>
    <w:rsid w:val="0002785A"/>
    <w:rsid w:val="00027DE8"/>
    <w:rsid w:val="00030B9A"/>
    <w:rsid w:val="0003105C"/>
    <w:rsid w:val="00032729"/>
    <w:rsid w:val="000335AF"/>
    <w:rsid w:val="000337AD"/>
    <w:rsid w:val="0003485D"/>
    <w:rsid w:val="000358EA"/>
    <w:rsid w:val="00035FC6"/>
    <w:rsid w:val="00037E64"/>
    <w:rsid w:val="00042017"/>
    <w:rsid w:val="00042B16"/>
    <w:rsid w:val="00043700"/>
    <w:rsid w:val="00043A29"/>
    <w:rsid w:val="000457C8"/>
    <w:rsid w:val="0005232C"/>
    <w:rsid w:val="00053085"/>
    <w:rsid w:val="00053535"/>
    <w:rsid w:val="0005446B"/>
    <w:rsid w:val="0005520D"/>
    <w:rsid w:val="00055460"/>
    <w:rsid w:val="000557FB"/>
    <w:rsid w:val="00056D93"/>
    <w:rsid w:val="0005739F"/>
    <w:rsid w:val="00057E88"/>
    <w:rsid w:val="0006134C"/>
    <w:rsid w:val="00062FE5"/>
    <w:rsid w:val="00063BB2"/>
    <w:rsid w:val="00064325"/>
    <w:rsid w:val="00064A59"/>
    <w:rsid w:val="00064DBD"/>
    <w:rsid w:val="00065996"/>
    <w:rsid w:val="00067BC9"/>
    <w:rsid w:val="00067D6B"/>
    <w:rsid w:val="00071BD0"/>
    <w:rsid w:val="00072774"/>
    <w:rsid w:val="0007297E"/>
    <w:rsid w:val="00072A76"/>
    <w:rsid w:val="00072B99"/>
    <w:rsid w:val="00072CC4"/>
    <w:rsid w:val="00073527"/>
    <w:rsid w:val="00073990"/>
    <w:rsid w:val="00074A3A"/>
    <w:rsid w:val="00075239"/>
    <w:rsid w:val="00075F2E"/>
    <w:rsid w:val="00076D25"/>
    <w:rsid w:val="00077617"/>
    <w:rsid w:val="0007765A"/>
    <w:rsid w:val="00080EAD"/>
    <w:rsid w:val="00081396"/>
    <w:rsid w:val="00081635"/>
    <w:rsid w:val="00081775"/>
    <w:rsid w:val="00082ABA"/>
    <w:rsid w:val="00083226"/>
    <w:rsid w:val="000838B0"/>
    <w:rsid w:val="00083CAE"/>
    <w:rsid w:val="00084FA2"/>
    <w:rsid w:val="0008532A"/>
    <w:rsid w:val="00085A8F"/>
    <w:rsid w:val="000864B8"/>
    <w:rsid w:val="00086A65"/>
    <w:rsid w:val="00087536"/>
    <w:rsid w:val="00087640"/>
    <w:rsid w:val="000904FE"/>
    <w:rsid w:val="00090706"/>
    <w:rsid w:val="00091037"/>
    <w:rsid w:val="00091313"/>
    <w:rsid w:val="000918F0"/>
    <w:rsid w:val="00091F88"/>
    <w:rsid w:val="0009322B"/>
    <w:rsid w:val="00093D56"/>
    <w:rsid w:val="0009437B"/>
    <w:rsid w:val="000943C1"/>
    <w:rsid w:val="0009465A"/>
    <w:rsid w:val="000952CF"/>
    <w:rsid w:val="00097084"/>
    <w:rsid w:val="00097B65"/>
    <w:rsid w:val="000A029F"/>
    <w:rsid w:val="000A0427"/>
    <w:rsid w:val="000A042D"/>
    <w:rsid w:val="000A0978"/>
    <w:rsid w:val="000A2E38"/>
    <w:rsid w:val="000A3259"/>
    <w:rsid w:val="000A329E"/>
    <w:rsid w:val="000A35A9"/>
    <w:rsid w:val="000A3D26"/>
    <w:rsid w:val="000A5047"/>
    <w:rsid w:val="000A575F"/>
    <w:rsid w:val="000A57E6"/>
    <w:rsid w:val="000A60B1"/>
    <w:rsid w:val="000A6622"/>
    <w:rsid w:val="000A686E"/>
    <w:rsid w:val="000A7BF5"/>
    <w:rsid w:val="000A7CA8"/>
    <w:rsid w:val="000B1120"/>
    <w:rsid w:val="000B14CB"/>
    <w:rsid w:val="000B1F50"/>
    <w:rsid w:val="000B250A"/>
    <w:rsid w:val="000B2923"/>
    <w:rsid w:val="000B70E5"/>
    <w:rsid w:val="000C0E33"/>
    <w:rsid w:val="000C1AF0"/>
    <w:rsid w:val="000C1E02"/>
    <w:rsid w:val="000C22DF"/>
    <w:rsid w:val="000C33D9"/>
    <w:rsid w:val="000C4181"/>
    <w:rsid w:val="000C4C33"/>
    <w:rsid w:val="000C580F"/>
    <w:rsid w:val="000C5FCE"/>
    <w:rsid w:val="000C63C9"/>
    <w:rsid w:val="000C67BF"/>
    <w:rsid w:val="000C6946"/>
    <w:rsid w:val="000D0B3C"/>
    <w:rsid w:val="000D1453"/>
    <w:rsid w:val="000D1FAA"/>
    <w:rsid w:val="000D2B37"/>
    <w:rsid w:val="000D2CD6"/>
    <w:rsid w:val="000D3564"/>
    <w:rsid w:val="000D3F7D"/>
    <w:rsid w:val="000D4B8B"/>
    <w:rsid w:val="000D5155"/>
    <w:rsid w:val="000D54AF"/>
    <w:rsid w:val="000D6E53"/>
    <w:rsid w:val="000D71B4"/>
    <w:rsid w:val="000E0D2E"/>
    <w:rsid w:val="000E13F2"/>
    <w:rsid w:val="000E18AC"/>
    <w:rsid w:val="000E2D2E"/>
    <w:rsid w:val="000E2F03"/>
    <w:rsid w:val="000E36AF"/>
    <w:rsid w:val="000E557D"/>
    <w:rsid w:val="000E659B"/>
    <w:rsid w:val="000E697C"/>
    <w:rsid w:val="000E7A46"/>
    <w:rsid w:val="000E7C37"/>
    <w:rsid w:val="000F05BC"/>
    <w:rsid w:val="000F0D16"/>
    <w:rsid w:val="000F1AE5"/>
    <w:rsid w:val="000F202D"/>
    <w:rsid w:val="000F21D7"/>
    <w:rsid w:val="000F2FEF"/>
    <w:rsid w:val="000F3C92"/>
    <w:rsid w:val="000F4173"/>
    <w:rsid w:val="000F465A"/>
    <w:rsid w:val="000F4854"/>
    <w:rsid w:val="000F4D12"/>
    <w:rsid w:val="000F507F"/>
    <w:rsid w:val="000F575D"/>
    <w:rsid w:val="001006D5"/>
    <w:rsid w:val="00104D74"/>
    <w:rsid w:val="00105910"/>
    <w:rsid w:val="00105C5E"/>
    <w:rsid w:val="00106902"/>
    <w:rsid w:val="00107220"/>
    <w:rsid w:val="0010732A"/>
    <w:rsid w:val="00107A2D"/>
    <w:rsid w:val="001109D1"/>
    <w:rsid w:val="00110DAF"/>
    <w:rsid w:val="00111926"/>
    <w:rsid w:val="00111B01"/>
    <w:rsid w:val="0011333B"/>
    <w:rsid w:val="00120131"/>
    <w:rsid w:val="00120698"/>
    <w:rsid w:val="0012078B"/>
    <w:rsid w:val="00120CA0"/>
    <w:rsid w:val="0012149C"/>
    <w:rsid w:val="00121579"/>
    <w:rsid w:val="001223CF"/>
    <w:rsid w:val="00122B64"/>
    <w:rsid w:val="001235A2"/>
    <w:rsid w:val="0012376C"/>
    <w:rsid w:val="00126793"/>
    <w:rsid w:val="001267A9"/>
    <w:rsid w:val="0012784F"/>
    <w:rsid w:val="00127F8A"/>
    <w:rsid w:val="00130070"/>
    <w:rsid w:val="001301E5"/>
    <w:rsid w:val="0013046C"/>
    <w:rsid w:val="00133087"/>
    <w:rsid w:val="00133D1F"/>
    <w:rsid w:val="001343A5"/>
    <w:rsid w:val="001349EE"/>
    <w:rsid w:val="00134E9A"/>
    <w:rsid w:val="00135839"/>
    <w:rsid w:val="001361D5"/>
    <w:rsid w:val="0013655B"/>
    <w:rsid w:val="00136A3B"/>
    <w:rsid w:val="00136B8C"/>
    <w:rsid w:val="00136D08"/>
    <w:rsid w:val="00136E1D"/>
    <w:rsid w:val="001373AA"/>
    <w:rsid w:val="00140AFB"/>
    <w:rsid w:val="00142119"/>
    <w:rsid w:val="00142196"/>
    <w:rsid w:val="001421ED"/>
    <w:rsid w:val="00142522"/>
    <w:rsid w:val="001427F7"/>
    <w:rsid w:val="0014305E"/>
    <w:rsid w:val="001463FC"/>
    <w:rsid w:val="00146E72"/>
    <w:rsid w:val="00147D45"/>
    <w:rsid w:val="001502AF"/>
    <w:rsid w:val="00150870"/>
    <w:rsid w:val="00151364"/>
    <w:rsid w:val="00152442"/>
    <w:rsid w:val="00152B48"/>
    <w:rsid w:val="0015330E"/>
    <w:rsid w:val="0015390B"/>
    <w:rsid w:val="0015426A"/>
    <w:rsid w:val="00155388"/>
    <w:rsid w:val="00156591"/>
    <w:rsid w:val="00156642"/>
    <w:rsid w:val="00160042"/>
    <w:rsid w:val="00160515"/>
    <w:rsid w:val="001609E0"/>
    <w:rsid w:val="001609F5"/>
    <w:rsid w:val="00161107"/>
    <w:rsid w:val="00161AFB"/>
    <w:rsid w:val="00164100"/>
    <w:rsid w:val="00164A91"/>
    <w:rsid w:val="00165F39"/>
    <w:rsid w:val="00165F4F"/>
    <w:rsid w:val="001661D6"/>
    <w:rsid w:val="0016700A"/>
    <w:rsid w:val="0017140C"/>
    <w:rsid w:val="00171DEB"/>
    <w:rsid w:val="001723FB"/>
    <w:rsid w:val="00173167"/>
    <w:rsid w:val="00173190"/>
    <w:rsid w:val="001756E6"/>
    <w:rsid w:val="00176C41"/>
    <w:rsid w:val="00177E59"/>
    <w:rsid w:val="00180FE3"/>
    <w:rsid w:val="00181A43"/>
    <w:rsid w:val="001823A7"/>
    <w:rsid w:val="00183685"/>
    <w:rsid w:val="00183F13"/>
    <w:rsid w:val="00184210"/>
    <w:rsid w:val="00184FD2"/>
    <w:rsid w:val="0018571C"/>
    <w:rsid w:val="0018573D"/>
    <w:rsid w:val="00187A27"/>
    <w:rsid w:val="00190531"/>
    <w:rsid w:val="0019098F"/>
    <w:rsid w:val="00190D07"/>
    <w:rsid w:val="00191F2B"/>
    <w:rsid w:val="001931C8"/>
    <w:rsid w:val="0019397B"/>
    <w:rsid w:val="001947F0"/>
    <w:rsid w:val="00194888"/>
    <w:rsid w:val="00194E92"/>
    <w:rsid w:val="001959BC"/>
    <w:rsid w:val="001960F9"/>
    <w:rsid w:val="00196BA7"/>
    <w:rsid w:val="001971E5"/>
    <w:rsid w:val="001A0E84"/>
    <w:rsid w:val="001A0ECE"/>
    <w:rsid w:val="001A1B47"/>
    <w:rsid w:val="001A1C96"/>
    <w:rsid w:val="001A3E44"/>
    <w:rsid w:val="001A46EB"/>
    <w:rsid w:val="001A5BBC"/>
    <w:rsid w:val="001A5CB7"/>
    <w:rsid w:val="001A6149"/>
    <w:rsid w:val="001A7AF1"/>
    <w:rsid w:val="001A7C7D"/>
    <w:rsid w:val="001B1363"/>
    <w:rsid w:val="001B1D68"/>
    <w:rsid w:val="001B1E97"/>
    <w:rsid w:val="001B2C37"/>
    <w:rsid w:val="001B2E08"/>
    <w:rsid w:val="001B2F2F"/>
    <w:rsid w:val="001B32C7"/>
    <w:rsid w:val="001B4617"/>
    <w:rsid w:val="001B5875"/>
    <w:rsid w:val="001B642E"/>
    <w:rsid w:val="001B7F6B"/>
    <w:rsid w:val="001C07CD"/>
    <w:rsid w:val="001C1325"/>
    <w:rsid w:val="001C144F"/>
    <w:rsid w:val="001C1E8E"/>
    <w:rsid w:val="001C2EFA"/>
    <w:rsid w:val="001C3C19"/>
    <w:rsid w:val="001C3C2F"/>
    <w:rsid w:val="001C4CFD"/>
    <w:rsid w:val="001C643A"/>
    <w:rsid w:val="001C7D71"/>
    <w:rsid w:val="001D0CE9"/>
    <w:rsid w:val="001D0D90"/>
    <w:rsid w:val="001D1B8D"/>
    <w:rsid w:val="001D2056"/>
    <w:rsid w:val="001D2241"/>
    <w:rsid w:val="001D2511"/>
    <w:rsid w:val="001D45DD"/>
    <w:rsid w:val="001D6C92"/>
    <w:rsid w:val="001D7206"/>
    <w:rsid w:val="001E02EF"/>
    <w:rsid w:val="001E0D11"/>
    <w:rsid w:val="001E1410"/>
    <w:rsid w:val="001E14FE"/>
    <w:rsid w:val="001E268B"/>
    <w:rsid w:val="001E2AC0"/>
    <w:rsid w:val="001E34B7"/>
    <w:rsid w:val="001E35F3"/>
    <w:rsid w:val="001E5F8C"/>
    <w:rsid w:val="001E6920"/>
    <w:rsid w:val="001E6F6E"/>
    <w:rsid w:val="001E7184"/>
    <w:rsid w:val="001F06D5"/>
    <w:rsid w:val="001F185B"/>
    <w:rsid w:val="001F578F"/>
    <w:rsid w:val="001F5BDD"/>
    <w:rsid w:val="001F6D82"/>
    <w:rsid w:val="001F746F"/>
    <w:rsid w:val="001F7B2F"/>
    <w:rsid w:val="001F7D86"/>
    <w:rsid w:val="00200639"/>
    <w:rsid w:val="00200A6E"/>
    <w:rsid w:val="002017A9"/>
    <w:rsid w:val="0020349B"/>
    <w:rsid w:val="00203CB7"/>
    <w:rsid w:val="0020476E"/>
    <w:rsid w:val="00206463"/>
    <w:rsid w:val="0020704B"/>
    <w:rsid w:val="002101B2"/>
    <w:rsid w:val="0021173C"/>
    <w:rsid w:val="00211975"/>
    <w:rsid w:val="00211AB7"/>
    <w:rsid w:val="00212D90"/>
    <w:rsid w:val="00212FB3"/>
    <w:rsid w:val="00213720"/>
    <w:rsid w:val="002155B0"/>
    <w:rsid w:val="002155B8"/>
    <w:rsid w:val="00216685"/>
    <w:rsid w:val="00222B18"/>
    <w:rsid w:val="00223557"/>
    <w:rsid w:val="00223FE6"/>
    <w:rsid w:val="00224382"/>
    <w:rsid w:val="0022454B"/>
    <w:rsid w:val="00224B8C"/>
    <w:rsid w:val="0022523E"/>
    <w:rsid w:val="00226137"/>
    <w:rsid w:val="00226549"/>
    <w:rsid w:val="002277AD"/>
    <w:rsid w:val="0022787C"/>
    <w:rsid w:val="00227EE2"/>
    <w:rsid w:val="00232955"/>
    <w:rsid w:val="00234142"/>
    <w:rsid w:val="00234944"/>
    <w:rsid w:val="002358F7"/>
    <w:rsid w:val="00235A21"/>
    <w:rsid w:val="00240E13"/>
    <w:rsid w:val="00241098"/>
    <w:rsid w:val="00241728"/>
    <w:rsid w:val="00242EFA"/>
    <w:rsid w:val="00242F46"/>
    <w:rsid w:val="002503B7"/>
    <w:rsid w:val="002522C2"/>
    <w:rsid w:val="00252490"/>
    <w:rsid w:val="0025261B"/>
    <w:rsid w:val="0025523A"/>
    <w:rsid w:val="0025716C"/>
    <w:rsid w:val="00257D11"/>
    <w:rsid w:val="00261779"/>
    <w:rsid w:val="00262058"/>
    <w:rsid w:val="002632EC"/>
    <w:rsid w:val="00264D77"/>
    <w:rsid w:val="002661A4"/>
    <w:rsid w:val="00266766"/>
    <w:rsid w:val="0026696D"/>
    <w:rsid w:val="002671CB"/>
    <w:rsid w:val="00267C99"/>
    <w:rsid w:val="0027004E"/>
    <w:rsid w:val="0027082F"/>
    <w:rsid w:val="002715DF"/>
    <w:rsid w:val="0027160A"/>
    <w:rsid w:val="00271DAA"/>
    <w:rsid w:val="00272438"/>
    <w:rsid w:val="00273443"/>
    <w:rsid w:val="00273C89"/>
    <w:rsid w:val="00273ECB"/>
    <w:rsid w:val="0027471C"/>
    <w:rsid w:val="0027583A"/>
    <w:rsid w:val="00275CDC"/>
    <w:rsid w:val="00275D1F"/>
    <w:rsid w:val="0027676F"/>
    <w:rsid w:val="00276D0B"/>
    <w:rsid w:val="002775F4"/>
    <w:rsid w:val="002809A5"/>
    <w:rsid w:val="00280A01"/>
    <w:rsid w:val="00280EA9"/>
    <w:rsid w:val="00281338"/>
    <w:rsid w:val="00282A3A"/>
    <w:rsid w:val="00282C9D"/>
    <w:rsid w:val="00283402"/>
    <w:rsid w:val="00284646"/>
    <w:rsid w:val="00284A83"/>
    <w:rsid w:val="00285248"/>
    <w:rsid w:val="002861B5"/>
    <w:rsid w:val="00286492"/>
    <w:rsid w:val="0028661D"/>
    <w:rsid w:val="00286C5C"/>
    <w:rsid w:val="00290E50"/>
    <w:rsid w:val="002914D2"/>
    <w:rsid w:val="00291E13"/>
    <w:rsid w:val="00292998"/>
    <w:rsid w:val="00292B9A"/>
    <w:rsid w:val="00292F67"/>
    <w:rsid w:val="0029520A"/>
    <w:rsid w:val="00295C0A"/>
    <w:rsid w:val="00297085"/>
    <w:rsid w:val="002A02F3"/>
    <w:rsid w:val="002A0AA7"/>
    <w:rsid w:val="002A2500"/>
    <w:rsid w:val="002A2DCF"/>
    <w:rsid w:val="002A330A"/>
    <w:rsid w:val="002A33E3"/>
    <w:rsid w:val="002A3E37"/>
    <w:rsid w:val="002A4E84"/>
    <w:rsid w:val="002A671C"/>
    <w:rsid w:val="002A6E46"/>
    <w:rsid w:val="002B0C87"/>
    <w:rsid w:val="002B0E08"/>
    <w:rsid w:val="002B1F2F"/>
    <w:rsid w:val="002B2294"/>
    <w:rsid w:val="002B290A"/>
    <w:rsid w:val="002B39DF"/>
    <w:rsid w:val="002B4E3F"/>
    <w:rsid w:val="002B5A87"/>
    <w:rsid w:val="002B5C74"/>
    <w:rsid w:val="002B5E65"/>
    <w:rsid w:val="002B60D7"/>
    <w:rsid w:val="002B6416"/>
    <w:rsid w:val="002B67ED"/>
    <w:rsid w:val="002B7BC9"/>
    <w:rsid w:val="002C23A1"/>
    <w:rsid w:val="002C249E"/>
    <w:rsid w:val="002C4819"/>
    <w:rsid w:val="002C6ED4"/>
    <w:rsid w:val="002C72FC"/>
    <w:rsid w:val="002C74A9"/>
    <w:rsid w:val="002D02BE"/>
    <w:rsid w:val="002D04FA"/>
    <w:rsid w:val="002D1036"/>
    <w:rsid w:val="002D1624"/>
    <w:rsid w:val="002D1EA4"/>
    <w:rsid w:val="002D2EEC"/>
    <w:rsid w:val="002D35E9"/>
    <w:rsid w:val="002D4C64"/>
    <w:rsid w:val="002D66E8"/>
    <w:rsid w:val="002D6AD3"/>
    <w:rsid w:val="002D72C8"/>
    <w:rsid w:val="002D743D"/>
    <w:rsid w:val="002E0330"/>
    <w:rsid w:val="002E1569"/>
    <w:rsid w:val="002E39D0"/>
    <w:rsid w:val="002E3ABB"/>
    <w:rsid w:val="002E3CBB"/>
    <w:rsid w:val="002E43EF"/>
    <w:rsid w:val="002E44C0"/>
    <w:rsid w:val="002E4C67"/>
    <w:rsid w:val="002E5A66"/>
    <w:rsid w:val="002E6D92"/>
    <w:rsid w:val="002F0A27"/>
    <w:rsid w:val="002F19CA"/>
    <w:rsid w:val="002F24A3"/>
    <w:rsid w:val="002F2790"/>
    <w:rsid w:val="002F2796"/>
    <w:rsid w:val="002F3AA8"/>
    <w:rsid w:val="002F4688"/>
    <w:rsid w:val="002F4D55"/>
    <w:rsid w:val="002F5C27"/>
    <w:rsid w:val="002F5CA7"/>
    <w:rsid w:val="002F6B8D"/>
    <w:rsid w:val="002F6CE4"/>
    <w:rsid w:val="002F73C4"/>
    <w:rsid w:val="002F7B37"/>
    <w:rsid w:val="003013E3"/>
    <w:rsid w:val="003022B1"/>
    <w:rsid w:val="00303592"/>
    <w:rsid w:val="0030457B"/>
    <w:rsid w:val="00304EA8"/>
    <w:rsid w:val="003062BF"/>
    <w:rsid w:val="0030634B"/>
    <w:rsid w:val="003114FA"/>
    <w:rsid w:val="00312469"/>
    <w:rsid w:val="00312648"/>
    <w:rsid w:val="00312C14"/>
    <w:rsid w:val="00312D92"/>
    <w:rsid w:val="00313018"/>
    <w:rsid w:val="0031313C"/>
    <w:rsid w:val="0031392D"/>
    <w:rsid w:val="003140C0"/>
    <w:rsid w:val="00314A14"/>
    <w:rsid w:val="00314E76"/>
    <w:rsid w:val="003157F4"/>
    <w:rsid w:val="00316947"/>
    <w:rsid w:val="00320201"/>
    <w:rsid w:val="0032055C"/>
    <w:rsid w:val="00320CA2"/>
    <w:rsid w:val="00322C84"/>
    <w:rsid w:val="00322DE7"/>
    <w:rsid w:val="00323991"/>
    <w:rsid w:val="003266AA"/>
    <w:rsid w:val="003266AC"/>
    <w:rsid w:val="00327707"/>
    <w:rsid w:val="00330157"/>
    <w:rsid w:val="00331130"/>
    <w:rsid w:val="0033245D"/>
    <w:rsid w:val="00332EAA"/>
    <w:rsid w:val="00332FDC"/>
    <w:rsid w:val="00333E1C"/>
    <w:rsid w:val="003345EC"/>
    <w:rsid w:val="00336F1F"/>
    <w:rsid w:val="00340270"/>
    <w:rsid w:val="00340EEB"/>
    <w:rsid w:val="00341452"/>
    <w:rsid w:val="003421A7"/>
    <w:rsid w:val="00342D14"/>
    <w:rsid w:val="00342D97"/>
    <w:rsid w:val="0034318F"/>
    <w:rsid w:val="00343C20"/>
    <w:rsid w:val="0034593E"/>
    <w:rsid w:val="00346857"/>
    <w:rsid w:val="00347856"/>
    <w:rsid w:val="00347BA0"/>
    <w:rsid w:val="003510A6"/>
    <w:rsid w:val="0035287A"/>
    <w:rsid w:val="00353687"/>
    <w:rsid w:val="00353967"/>
    <w:rsid w:val="00353DBD"/>
    <w:rsid w:val="003541FD"/>
    <w:rsid w:val="0035480D"/>
    <w:rsid w:val="003549F6"/>
    <w:rsid w:val="00355084"/>
    <w:rsid w:val="00355322"/>
    <w:rsid w:val="003559E1"/>
    <w:rsid w:val="0035613A"/>
    <w:rsid w:val="003574DD"/>
    <w:rsid w:val="003609F9"/>
    <w:rsid w:val="0036165F"/>
    <w:rsid w:val="00363B55"/>
    <w:rsid w:val="00366A51"/>
    <w:rsid w:val="0036733E"/>
    <w:rsid w:val="0036786F"/>
    <w:rsid w:val="0037020E"/>
    <w:rsid w:val="00370408"/>
    <w:rsid w:val="00370C2F"/>
    <w:rsid w:val="00371601"/>
    <w:rsid w:val="00371ADD"/>
    <w:rsid w:val="00371C2F"/>
    <w:rsid w:val="00373FC8"/>
    <w:rsid w:val="00375D2C"/>
    <w:rsid w:val="0037628B"/>
    <w:rsid w:val="00377909"/>
    <w:rsid w:val="00377964"/>
    <w:rsid w:val="00381D9C"/>
    <w:rsid w:val="00381F85"/>
    <w:rsid w:val="00382133"/>
    <w:rsid w:val="003821D0"/>
    <w:rsid w:val="00382395"/>
    <w:rsid w:val="00382F00"/>
    <w:rsid w:val="00382FC1"/>
    <w:rsid w:val="003830D8"/>
    <w:rsid w:val="00383168"/>
    <w:rsid w:val="00385114"/>
    <w:rsid w:val="00385362"/>
    <w:rsid w:val="00385772"/>
    <w:rsid w:val="0038724F"/>
    <w:rsid w:val="0038765D"/>
    <w:rsid w:val="00387DC8"/>
    <w:rsid w:val="0039017C"/>
    <w:rsid w:val="0039095D"/>
    <w:rsid w:val="0039274C"/>
    <w:rsid w:val="003930AB"/>
    <w:rsid w:val="00393214"/>
    <w:rsid w:val="00393C02"/>
    <w:rsid w:val="00394CAA"/>
    <w:rsid w:val="00395329"/>
    <w:rsid w:val="00395F83"/>
    <w:rsid w:val="003A0225"/>
    <w:rsid w:val="003A07F7"/>
    <w:rsid w:val="003A326A"/>
    <w:rsid w:val="003A3326"/>
    <w:rsid w:val="003A3E27"/>
    <w:rsid w:val="003A3E4D"/>
    <w:rsid w:val="003A4885"/>
    <w:rsid w:val="003A5527"/>
    <w:rsid w:val="003A5FA1"/>
    <w:rsid w:val="003A5FBD"/>
    <w:rsid w:val="003A6BBA"/>
    <w:rsid w:val="003A7F3D"/>
    <w:rsid w:val="003B03AF"/>
    <w:rsid w:val="003B09CD"/>
    <w:rsid w:val="003B0E16"/>
    <w:rsid w:val="003B1648"/>
    <w:rsid w:val="003B1DCD"/>
    <w:rsid w:val="003B22E3"/>
    <w:rsid w:val="003C06E5"/>
    <w:rsid w:val="003C2510"/>
    <w:rsid w:val="003C33EB"/>
    <w:rsid w:val="003C47A4"/>
    <w:rsid w:val="003C4A73"/>
    <w:rsid w:val="003C4C12"/>
    <w:rsid w:val="003C5A13"/>
    <w:rsid w:val="003C66BE"/>
    <w:rsid w:val="003C74B2"/>
    <w:rsid w:val="003D03EC"/>
    <w:rsid w:val="003D1C59"/>
    <w:rsid w:val="003D1CE4"/>
    <w:rsid w:val="003D32F1"/>
    <w:rsid w:val="003D4A9F"/>
    <w:rsid w:val="003D50A4"/>
    <w:rsid w:val="003D5E87"/>
    <w:rsid w:val="003D6759"/>
    <w:rsid w:val="003E0528"/>
    <w:rsid w:val="003E0D04"/>
    <w:rsid w:val="003E1D38"/>
    <w:rsid w:val="003E2162"/>
    <w:rsid w:val="003E24F9"/>
    <w:rsid w:val="003E313B"/>
    <w:rsid w:val="003E344E"/>
    <w:rsid w:val="003E386F"/>
    <w:rsid w:val="003E3D51"/>
    <w:rsid w:val="003E4D4F"/>
    <w:rsid w:val="003E52EF"/>
    <w:rsid w:val="003E6DF4"/>
    <w:rsid w:val="003E74FE"/>
    <w:rsid w:val="003F0499"/>
    <w:rsid w:val="003F06CD"/>
    <w:rsid w:val="003F1C8C"/>
    <w:rsid w:val="003F2194"/>
    <w:rsid w:val="003F2B46"/>
    <w:rsid w:val="003F392F"/>
    <w:rsid w:val="003F5487"/>
    <w:rsid w:val="003F580A"/>
    <w:rsid w:val="003F5B9E"/>
    <w:rsid w:val="003F5C5E"/>
    <w:rsid w:val="003F6518"/>
    <w:rsid w:val="003F7136"/>
    <w:rsid w:val="003F7B9E"/>
    <w:rsid w:val="0040155B"/>
    <w:rsid w:val="0040182C"/>
    <w:rsid w:val="004022D6"/>
    <w:rsid w:val="00403274"/>
    <w:rsid w:val="00403DAB"/>
    <w:rsid w:val="00404ACA"/>
    <w:rsid w:val="00405216"/>
    <w:rsid w:val="0040567B"/>
    <w:rsid w:val="00405D03"/>
    <w:rsid w:val="00405F25"/>
    <w:rsid w:val="00406DC1"/>
    <w:rsid w:val="00407E77"/>
    <w:rsid w:val="0041094A"/>
    <w:rsid w:val="00410CC5"/>
    <w:rsid w:val="004124AD"/>
    <w:rsid w:val="004124FC"/>
    <w:rsid w:val="0041318E"/>
    <w:rsid w:val="004134A5"/>
    <w:rsid w:val="00413AC6"/>
    <w:rsid w:val="00413BCC"/>
    <w:rsid w:val="00413D58"/>
    <w:rsid w:val="00413EF3"/>
    <w:rsid w:val="004142D9"/>
    <w:rsid w:val="004144A7"/>
    <w:rsid w:val="00415638"/>
    <w:rsid w:val="004163FE"/>
    <w:rsid w:val="0041647A"/>
    <w:rsid w:val="00416705"/>
    <w:rsid w:val="00417393"/>
    <w:rsid w:val="00422241"/>
    <w:rsid w:val="004228E5"/>
    <w:rsid w:val="00425774"/>
    <w:rsid w:val="00427185"/>
    <w:rsid w:val="004275EA"/>
    <w:rsid w:val="0042787B"/>
    <w:rsid w:val="00427D19"/>
    <w:rsid w:val="0043019B"/>
    <w:rsid w:val="004301F6"/>
    <w:rsid w:val="00431E15"/>
    <w:rsid w:val="004328BF"/>
    <w:rsid w:val="004353B0"/>
    <w:rsid w:val="004361C0"/>
    <w:rsid w:val="0043790E"/>
    <w:rsid w:val="004403B8"/>
    <w:rsid w:val="0044296C"/>
    <w:rsid w:val="00442AB3"/>
    <w:rsid w:val="00442F89"/>
    <w:rsid w:val="004433CC"/>
    <w:rsid w:val="004437B5"/>
    <w:rsid w:val="00443A40"/>
    <w:rsid w:val="00443AC4"/>
    <w:rsid w:val="0044482D"/>
    <w:rsid w:val="00445728"/>
    <w:rsid w:val="004460A5"/>
    <w:rsid w:val="0044656F"/>
    <w:rsid w:val="00447E4C"/>
    <w:rsid w:val="004519C7"/>
    <w:rsid w:val="004525E1"/>
    <w:rsid w:val="00453325"/>
    <w:rsid w:val="0045389E"/>
    <w:rsid w:val="00454E50"/>
    <w:rsid w:val="00456240"/>
    <w:rsid w:val="00456B3C"/>
    <w:rsid w:val="004579DE"/>
    <w:rsid w:val="00457E54"/>
    <w:rsid w:val="00461ED7"/>
    <w:rsid w:val="00462426"/>
    <w:rsid w:val="00462834"/>
    <w:rsid w:val="0046291D"/>
    <w:rsid w:val="00462D8E"/>
    <w:rsid w:val="00462E2D"/>
    <w:rsid w:val="00462FD0"/>
    <w:rsid w:val="00463BFB"/>
    <w:rsid w:val="00463E3D"/>
    <w:rsid w:val="0046417F"/>
    <w:rsid w:val="004650D4"/>
    <w:rsid w:val="00465399"/>
    <w:rsid w:val="00465D86"/>
    <w:rsid w:val="00465E73"/>
    <w:rsid w:val="00465F25"/>
    <w:rsid w:val="00465F69"/>
    <w:rsid w:val="00467B4E"/>
    <w:rsid w:val="00470C56"/>
    <w:rsid w:val="00470EC8"/>
    <w:rsid w:val="0047163A"/>
    <w:rsid w:val="004719EE"/>
    <w:rsid w:val="00471BA3"/>
    <w:rsid w:val="00471E9D"/>
    <w:rsid w:val="00471F90"/>
    <w:rsid w:val="0047263C"/>
    <w:rsid w:val="004744F8"/>
    <w:rsid w:val="00475046"/>
    <w:rsid w:val="00475AA9"/>
    <w:rsid w:val="00477396"/>
    <w:rsid w:val="0047755D"/>
    <w:rsid w:val="0047795D"/>
    <w:rsid w:val="00480DA8"/>
    <w:rsid w:val="00481C7C"/>
    <w:rsid w:val="00481F81"/>
    <w:rsid w:val="004835D0"/>
    <w:rsid w:val="00484BCE"/>
    <w:rsid w:val="00485199"/>
    <w:rsid w:val="00485335"/>
    <w:rsid w:val="00485699"/>
    <w:rsid w:val="00485E68"/>
    <w:rsid w:val="00485FBD"/>
    <w:rsid w:val="0048688A"/>
    <w:rsid w:val="004919DF"/>
    <w:rsid w:val="00491A8A"/>
    <w:rsid w:val="00492003"/>
    <w:rsid w:val="0049242F"/>
    <w:rsid w:val="004929D7"/>
    <w:rsid w:val="00492CA2"/>
    <w:rsid w:val="00493547"/>
    <w:rsid w:val="00493F30"/>
    <w:rsid w:val="0049447D"/>
    <w:rsid w:val="0049560B"/>
    <w:rsid w:val="00495B96"/>
    <w:rsid w:val="00496198"/>
    <w:rsid w:val="00497A45"/>
    <w:rsid w:val="004A1A55"/>
    <w:rsid w:val="004A1AA0"/>
    <w:rsid w:val="004A1B95"/>
    <w:rsid w:val="004A1BC8"/>
    <w:rsid w:val="004A2374"/>
    <w:rsid w:val="004A2B96"/>
    <w:rsid w:val="004A3686"/>
    <w:rsid w:val="004A56BD"/>
    <w:rsid w:val="004A5AF0"/>
    <w:rsid w:val="004A69B4"/>
    <w:rsid w:val="004B4809"/>
    <w:rsid w:val="004B4DBA"/>
    <w:rsid w:val="004B58EC"/>
    <w:rsid w:val="004B6395"/>
    <w:rsid w:val="004C26EA"/>
    <w:rsid w:val="004C33F4"/>
    <w:rsid w:val="004C487F"/>
    <w:rsid w:val="004C4A00"/>
    <w:rsid w:val="004C5BF0"/>
    <w:rsid w:val="004C6148"/>
    <w:rsid w:val="004C62B6"/>
    <w:rsid w:val="004D1A0A"/>
    <w:rsid w:val="004D2352"/>
    <w:rsid w:val="004D27AB"/>
    <w:rsid w:val="004D3E56"/>
    <w:rsid w:val="004D4742"/>
    <w:rsid w:val="004D5796"/>
    <w:rsid w:val="004D57E3"/>
    <w:rsid w:val="004D5F81"/>
    <w:rsid w:val="004D68A8"/>
    <w:rsid w:val="004D6992"/>
    <w:rsid w:val="004D7295"/>
    <w:rsid w:val="004E0012"/>
    <w:rsid w:val="004E05CC"/>
    <w:rsid w:val="004E0723"/>
    <w:rsid w:val="004E14A1"/>
    <w:rsid w:val="004E27DB"/>
    <w:rsid w:val="004E2B48"/>
    <w:rsid w:val="004E3615"/>
    <w:rsid w:val="004E3C8A"/>
    <w:rsid w:val="004E41FD"/>
    <w:rsid w:val="004E4AF8"/>
    <w:rsid w:val="004E4FE4"/>
    <w:rsid w:val="004E5073"/>
    <w:rsid w:val="004E5EBF"/>
    <w:rsid w:val="004E65A6"/>
    <w:rsid w:val="004E721F"/>
    <w:rsid w:val="004E74D8"/>
    <w:rsid w:val="004E74EA"/>
    <w:rsid w:val="004F048D"/>
    <w:rsid w:val="004F0A00"/>
    <w:rsid w:val="004F0E65"/>
    <w:rsid w:val="004F29D5"/>
    <w:rsid w:val="004F2CF5"/>
    <w:rsid w:val="004F600C"/>
    <w:rsid w:val="004F6A62"/>
    <w:rsid w:val="004F6F2A"/>
    <w:rsid w:val="004F7057"/>
    <w:rsid w:val="004F7CB6"/>
    <w:rsid w:val="004F7E42"/>
    <w:rsid w:val="00500145"/>
    <w:rsid w:val="00500A0D"/>
    <w:rsid w:val="005013E2"/>
    <w:rsid w:val="00502779"/>
    <w:rsid w:val="00504B01"/>
    <w:rsid w:val="00504BE1"/>
    <w:rsid w:val="00504CA4"/>
    <w:rsid w:val="005056C8"/>
    <w:rsid w:val="00507243"/>
    <w:rsid w:val="005102BF"/>
    <w:rsid w:val="005108F8"/>
    <w:rsid w:val="00513298"/>
    <w:rsid w:val="00513395"/>
    <w:rsid w:val="00513A99"/>
    <w:rsid w:val="00513D9B"/>
    <w:rsid w:val="00514283"/>
    <w:rsid w:val="00514681"/>
    <w:rsid w:val="00514A78"/>
    <w:rsid w:val="005155AC"/>
    <w:rsid w:val="00515F48"/>
    <w:rsid w:val="005162CB"/>
    <w:rsid w:val="00516569"/>
    <w:rsid w:val="00516B08"/>
    <w:rsid w:val="00516C47"/>
    <w:rsid w:val="00517551"/>
    <w:rsid w:val="00517A2C"/>
    <w:rsid w:val="00520F6A"/>
    <w:rsid w:val="00521153"/>
    <w:rsid w:val="0052194F"/>
    <w:rsid w:val="005225FA"/>
    <w:rsid w:val="00522930"/>
    <w:rsid w:val="00522A8E"/>
    <w:rsid w:val="005235A1"/>
    <w:rsid w:val="00523F71"/>
    <w:rsid w:val="0052456B"/>
    <w:rsid w:val="00524F8B"/>
    <w:rsid w:val="005253FC"/>
    <w:rsid w:val="00526095"/>
    <w:rsid w:val="00526792"/>
    <w:rsid w:val="00527765"/>
    <w:rsid w:val="00527962"/>
    <w:rsid w:val="00530C15"/>
    <w:rsid w:val="005319D4"/>
    <w:rsid w:val="00533926"/>
    <w:rsid w:val="00533B4B"/>
    <w:rsid w:val="00534993"/>
    <w:rsid w:val="00534BDA"/>
    <w:rsid w:val="00534FD1"/>
    <w:rsid w:val="005353F0"/>
    <w:rsid w:val="0053674C"/>
    <w:rsid w:val="005369FD"/>
    <w:rsid w:val="00536EA9"/>
    <w:rsid w:val="00537271"/>
    <w:rsid w:val="005374E1"/>
    <w:rsid w:val="00537888"/>
    <w:rsid w:val="00537A57"/>
    <w:rsid w:val="00542312"/>
    <w:rsid w:val="00544157"/>
    <w:rsid w:val="00544CBE"/>
    <w:rsid w:val="005455C1"/>
    <w:rsid w:val="0054572D"/>
    <w:rsid w:val="00546191"/>
    <w:rsid w:val="005467EB"/>
    <w:rsid w:val="00546C2D"/>
    <w:rsid w:val="00547119"/>
    <w:rsid w:val="005476A2"/>
    <w:rsid w:val="005518B8"/>
    <w:rsid w:val="00551C38"/>
    <w:rsid w:val="005529BC"/>
    <w:rsid w:val="00552BBA"/>
    <w:rsid w:val="00554A98"/>
    <w:rsid w:val="00556BEB"/>
    <w:rsid w:val="00561129"/>
    <w:rsid w:val="00562B17"/>
    <w:rsid w:val="00563B20"/>
    <w:rsid w:val="005648D8"/>
    <w:rsid w:val="0056525F"/>
    <w:rsid w:val="00570C9C"/>
    <w:rsid w:val="00571CD9"/>
    <w:rsid w:val="00571E51"/>
    <w:rsid w:val="00571EE2"/>
    <w:rsid w:val="005722B6"/>
    <w:rsid w:val="00572826"/>
    <w:rsid w:val="00572D7E"/>
    <w:rsid w:val="005732A8"/>
    <w:rsid w:val="00573387"/>
    <w:rsid w:val="005739D3"/>
    <w:rsid w:val="00574969"/>
    <w:rsid w:val="00574A9E"/>
    <w:rsid w:val="00574DEC"/>
    <w:rsid w:val="0057527D"/>
    <w:rsid w:val="00575A86"/>
    <w:rsid w:val="00575F8F"/>
    <w:rsid w:val="005819C6"/>
    <w:rsid w:val="00581A32"/>
    <w:rsid w:val="00581EE3"/>
    <w:rsid w:val="00582166"/>
    <w:rsid w:val="00582639"/>
    <w:rsid w:val="00582895"/>
    <w:rsid w:val="00582B8C"/>
    <w:rsid w:val="00583E74"/>
    <w:rsid w:val="00584630"/>
    <w:rsid w:val="00585DD8"/>
    <w:rsid w:val="00587B9F"/>
    <w:rsid w:val="0059039F"/>
    <w:rsid w:val="00592990"/>
    <w:rsid w:val="005936C9"/>
    <w:rsid w:val="0059380D"/>
    <w:rsid w:val="00594914"/>
    <w:rsid w:val="0059559E"/>
    <w:rsid w:val="00595A9E"/>
    <w:rsid w:val="005960CA"/>
    <w:rsid w:val="0059648E"/>
    <w:rsid w:val="005A08AF"/>
    <w:rsid w:val="005A0BBC"/>
    <w:rsid w:val="005A264C"/>
    <w:rsid w:val="005A327A"/>
    <w:rsid w:val="005A386C"/>
    <w:rsid w:val="005A42E0"/>
    <w:rsid w:val="005A49D2"/>
    <w:rsid w:val="005A533B"/>
    <w:rsid w:val="005A722D"/>
    <w:rsid w:val="005A75E7"/>
    <w:rsid w:val="005B3A9F"/>
    <w:rsid w:val="005B47DC"/>
    <w:rsid w:val="005B518B"/>
    <w:rsid w:val="005B5BC6"/>
    <w:rsid w:val="005B6A74"/>
    <w:rsid w:val="005B7A90"/>
    <w:rsid w:val="005C00D9"/>
    <w:rsid w:val="005C08F6"/>
    <w:rsid w:val="005C20F1"/>
    <w:rsid w:val="005C241E"/>
    <w:rsid w:val="005C2DED"/>
    <w:rsid w:val="005C3389"/>
    <w:rsid w:val="005C4E97"/>
    <w:rsid w:val="005C516B"/>
    <w:rsid w:val="005C51B8"/>
    <w:rsid w:val="005C6245"/>
    <w:rsid w:val="005D0D05"/>
    <w:rsid w:val="005D1D53"/>
    <w:rsid w:val="005D2015"/>
    <w:rsid w:val="005D2474"/>
    <w:rsid w:val="005D2E8F"/>
    <w:rsid w:val="005D3266"/>
    <w:rsid w:val="005D378C"/>
    <w:rsid w:val="005D51C1"/>
    <w:rsid w:val="005D5345"/>
    <w:rsid w:val="005D7806"/>
    <w:rsid w:val="005E0302"/>
    <w:rsid w:val="005E0327"/>
    <w:rsid w:val="005E0448"/>
    <w:rsid w:val="005E198A"/>
    <w:rsid w:val="005E2A6F"/>
    <w:rsid w:val="005E332D"/>
    <w:rsid w:val="005E3D9A"/>
    <w:rsid w:val="005E3F23"/>
    <w:rsid w:val="005E4900"/>
    <w:rsid w:val="005E4BB1"/>
    <w:rsid w:val="005E546D"/>
    <w:rsid w:val="005E5673"/>
    <w:rsid w:val="005E5C61"/>
    <w:rsid w:val="005E73DF"/>
    <w:rsid w:val="005F14D6"/>
    <w:rsid w:val="005F2D46"/>
    <w:rsid w:val="005F3543"/>
    <w:rsid w:val="005F3CAF"/>
    <w:rsid w:val="005F4564"/>
    <w:rsid w:val="005F644F"/>
    <w:rsid w:val="005F6539"/>
    <w:rsid w:val="00600541"/>
    <w:rsid w:val="0060057B"/>
    <w:rsid w:val="00600B0B"/>
    <w:rsid w:val="00601CDC"/>
    <w:rsid w:val="0060277E"/>
    <w:rsid w:val="006037A4"/>
    <w:rsid w:val="00603AD1"/>
    <w:rsid w:val="00603F47"/>
    <w:rsid w:val="006048C7"/>
    <w:rsid w:val="0060553A"/>
    <w:rsid w:val="00605C4E"/>
    <w:rsid w:val="00606D89"/>
    <w:rsid w:val="00607B37"/>
    <w:rsid w:val="00610198"/>
    <w:rsid w:val="0061029A"/>
    <w:rsid w:val="0061103D"/>
    <w:rsid w:val="006114DB"/>
    <w:rsid w:val="006117E6"/>
    <w:rsid w:val="00611CDE"/>
    <w:rsid w:val="00612447"/>
    <w:rsid w:val="00612FB1"/>
    <w:rsid w:val="0061329A"/>
    <w:rsid w:val="006134A5"/>
    <w:rsid w:val="00613C83"/>
    <w:rsid w:val="00614A55"/>
    <w:rsid w:val="006156CB"/>
    <w:rsid w:val="006170B3"/>
    <w:rsid w:val="00617736"/>
    <w:rsid w:val="00617966"/>
    <w:rsid w:val="00621626"/>
    <w:rsid w:val="00621F18"/>
    <w:rsid w:val="00623858"/>
    <w:rsid w:val="00623C4B"/>
    <w:rsid w:val="00623F4B"/>
    <w:rsid w:val="00624815"/>
    <w:rsid w:val="00625616"/>
    <w:rsid w:val="00630443"/>
    <w:rsid w:val="00630FCB"/>
    <w:rsid w:val="00631087"/>
    <w:rsid w:val="00632874"/>
    <w:rsid w:val="00632C88"/>
    <w:rsid w:val="00632DF6"/>
    <w:rsid w:val="00632F61"/>
    <w:rsid w:val="006331B8"/>
    <w:rsid w:val="00634857"/>
    <w:rsid w:val="00634EC5"/>
    <w:rsid w:val="006357BB"/>
    <w:rsid w:val="00635D78"/>
    <w:rsid w:val="006365AE"/>
    <w:rsid w:val="006376DE"/>
    <w:rsid w:val="00641AA6"/>
    <w:rsid w:val="006421CD"/>
    <w:rsid w:val="00642567"/>
    <w:rsid w:val="00642A41"/>
    <w:rsid w:val="00643EA4"/>
    <w:rsid w:val="0064588B"/>
    <w:rsid w:val="00646005"/>
    <w:rsid w:val="006468DC"/>
    <w:rsid w:val="00646B1A"/>
    <w:rsid w:val="00646D2E"/>
    <w:rsid w:val="006474FA"/>
    <w:rsid w:val="00647652"/>
    <w:rsid w:val="00647689"/>
    <w:rsid w:val="006500D8"/>
    <w:rsid w:val="00650993"/>
    <w:rsid w:val="00651F1D"/>
    <w:rsid w:val="00651FE4"/>
    <w:rsid w:val="0065366A"/>
    <w:rsid w:val="006538FC"/>
    <w:rsid w:val="006540B8"/>
    <w:rsid w:val="00654A3F"/>
    <w:rsid w:val="00654B8A"/>
    <w:rsid w:val="00654E9E"/>
    <w:rsid w:val="00655788"/>
    <w:rsid w:val="00655F25"/>
    <w:rsid w:val="006566E7"/>
    <w:rsid w:val="00657843"/>
    <w:rsid w:val="00660A08"/>
    <w:rsid w:val="00660C3A"/>
    <w:rsid w:val="00661894"/>
    <w:rsid w:val="00663081"/>
    <w:rsid w:val="006630CC"/>
    <w:rsid w:val="006638B2"/>
    <w:rsid w:val="00663DF6"/>
    <w:rsid w:val="00663EE7"/>
    <w:rsid w:val="00663F3F"/>
    <w:rsid w:val="00664596"/>
    <w:rsid w:val="00664815"/>
    <w:rsid w:val="00664F03"/>
    <w:rsid w:val="0066554A"/>
    <w:rsid w:val="0067042F"/>
    <w:rsid w:val="0067044D"/>
    <w:rsid w:val="006709C0"/>
    <w:rsid w:val="006710F4"/>
    <w:rsid w:val="00671121"/>
    <w:rsid w:val="00671D1C"/>
    <w:rsid w:val="00671E43"/>
    <w:rsid w:val="00672A87"/>
    <w:rsid w:val="006737A0"/>
    <w:rsid w:val="00674E81"/>
    <w:rsid w:val="0067511A"/>
    <w:rsid w:val="00675BE2"/>
    <w:rsid w:val="00676024"/>
    <w:rsid w:val="006760CA"/>
    <w:rsid w:val="006761C3"/>
    <w:rsid w:val="00677DC7"/>
    <w:rsid w:val="0068006C"/>
    <w:rsid w:val="006805A1"/>
    <w:rsid w:val="00681107"/>
    <w:rsid w:val="00681162"/>
    <w:rsid w:val="0068166B"/>
    <w:rsid w:val="006827DE"/>
    <w:rsid w:val="00682B64"/>
    <w:rsid w:val="00683464"/>
    <w:rsid w:val="00684309"/>
    <w:rsid w:val="006853F6"/>
    <w:rsid w:val="00685554"/>
    <w:rsid w:val="006861C4"/>
    <w:rsid w:val="00686E98"/>
    <w:rsid w:val="00687190"/>
    <w:rsid w:val="006874CB"/>
    <w:rsid w:val="00687B19"/>
    <w:rsid w:val="006900D6"/>
    <w:rsid w:val="00690485"/>
    <w:rsid w:val="006917CF"/>
    <w:rsid w:val="00692FC4"/>
    <w:rsid w:val="00693BDB"/>
    <w:rsid w:val="00694B2F"/>
    <w:rsid w:val="00694BF8"/>
    <w:rsid w:val="00695997"/>
    <w:rsid w:val="00695DAB"/>
    <w:rsid w:val="006960FE"/>
    <w:rsid w:val="006968AD"/>
    <w:rsid w:val="006978ED"/>
    <w:rsid w:val="0069794A"/>
    <w:rsid w:val="00697E10"/>
    <w:rsid w:val="006A0CAC"/>
    <w:rsid w:val="006A1014"/>
    <w:rsid w:val="006A3D4E"/>
    <w:rsid w:val="006A3F90"/>
    <w:rsid w:val="006A46B3"/>
    <w:rsid w:val="006A4852"/>
    <w:rsid w:val="006A575E"/>
    <w:rsid w:val="006A5F7E"/>
    <w:rsid w:val="006A6FEA"/>
    <w:rsid w:val="006A72C4"/>
    <w:rsid w:val="006A77AA"/>
    <w:rsid w:val="006A7982"/>
    <w:rsid w:val="006B03AE"/>
    <w:rsid w:val="006B101D"/>
    <w:rsid w:val="006B170A"/>
    <w:rsid w:val="006B2333"/>
    <w:rsid w:val="006B311F"/>
    <w:rsid w:val="006B3461"/>
    <w:rsid w:val="006B3CF7"/>
    <w:rsid w:val="006B439B"/>
    <w:rsid w:val="006B4CEA"/>
    <w:rsid w:val="006B4DDC"/>
    <w:rsid w:val="006B709F"/>
    <w:rsid w:val="006B7108"/>
    <w:rsid w:val="006B7F52"/>
    <w:rsid w:val="006C495F"/>
    <w:rsid w:val="006D0D98"/>
    <w:rsid w:val="006D0EE1"/>
    <w:rsid w:val="006D1685"/>
    <w:rsid w:val="006D180D"/>
    <w:rsid w:val="006D192F"/>
    <w:rsid w:val="006D20BE"/>
    <w:rsid w:val="006D26F8"/>
    <w:rsid w:val="006D2D72"/>
    <w:rsid w:val="006D361D"/>
    <w:rsid w:val="006D3A60"/>
    <w:rsid w:val="006D4F1A"/>
    <w:rsid w:val="006D68A8"/>
    <w:rsid w:val="006D7331"/>
    <w:rsid w:val="006D7393"/>
    <w:rsid w:val="006E02CF"/>
    <w:rsid w:val="006E2DB0"/>
    <w:rsid w:val="006E305C"/>
    <w:rsid w:val="006E3B24"/>
    <w:rsid w:val="006E4171"/>
    <w:rsid w:val="006E434E"/>
    <w:rsid w:val="006E45FA"/>
    <w:rsid w:val="006E4D66"/>
    <w:rsid w:val="006E5972"/>
    <w:rsid w:val="006F0C55"/>
    <w:rsid w:val="006F14A9"/>
    <w:rsid w:val="006F1C3F"/>
    <w:rsid w:val="006F1FE9"/>
    <w:rsid w:val="006F2561"/>
    <w:rsid w:val="006F35F5"/>
    <w:rsid w:val="006F37DE"/>
    <w:rsid w:val="006F3B68"/>
    <w:rsid w:val="006F3E54"/>
    <w:rsid w:val="006F42FC"/>
    <w:rsid w:val="006F4A8B"/>
    <w:rsid w:val="006F4D31"/>
    <w:rsid w:val="006F6219"/>
    <w:rsid w:val="006F664E"/>
    <w:rsid w:val="006F6AD6"/>
    <w:rsid w:val="006F6F91"/>
    <w:rsid w:val="006F7271"/>
    <w:rsid w:val="006F7FC1"/>
    <w:rsid w:val="00700875"/>
    <w:rsid w:val="00700A68"/>
    <w:rsid w:val="00701AD2"/>
    <w:rsid w:val="007025CE"/>
    <w:rsid w:val="007027D9"/>
    <w:rsid w:val="00702F99"/>
    <w:rsid w:val="00703564"/>
    <w:rsid w:val="00704720"/>
    <w:rsid w:val="00704C0F"/>
    <w:rsid w:val="00705873"/>
    <w:rsid w:val="00705E9B"/>
    <w:rsid w:val="0070662D"/>
    <w:rsid w:val="00706C90"/>
    <w:rsid w:val="007073C8"/>
    <w:rsid w:val="00707748"/>
    <w:rsid w:val="0071070B"/>
    <w:rsid w:val="007130D9"/>
    <w:rsid w:val="00715129"/>
    <w:rsid w:val="00717137"/>
    <w:rsid w:val="007178C4"/>
    <w:rsid w:val="00717C2C"/>
    <w:rsid w:val="007206C1"/>
    <w:rsid w:val="007238A0"/>
    <w:rsid w:val="00723B56"/>
    <w:rsid w:val="00723E5E"/>
    <w:rsid w:val="0072467D"/>
    <w:rsid w:val="00726106"/>
    <w:rsid w:val="00726834"/>
    <w:rsid w:val="00726D31"/>
    <w:rsid w:val="00727FF6"/>
    <w:rsid w:val="00730EE8"/>
    <w:rsid w:val="00731189"/>
    <w:rsid w:val="007323DB"/>
    <w:rsid w:val="00732CC7"/>
    <w:rsid w:val="00734B9F"/>
    <w:rsid w:val="00735B8F"/>
    <w:rsid w:val="00736BF3"/>
    <w:rsid w:val="00737032"/>
    <w:rsid w:val="007373E8"/>
    <w:rsid w:val="007374A5"/>
    <w:rsid w:val="00737D2C"/>
    <w:rsid w:val="007401B3"/>
    <w:rsid w:val="00740246"/>
    <w:rsid w:val="00740BE5"/>
    <w:rsid w:val="00740CA7"/>
    <w:rsid w:val="00741440"/>
    <w:rsid w:val="00742172"/>
    <w:rsid w:val="0074341D"/>
    <w:rsid w:val="00744977"/>
    <w:rsid w:val="00745F2A"/>
    <w:rsid w:val="00746333"/>
    <w:rsid w:val="007469A6"/>
    <w:rsid w:val="0074723F"/>
    <w:rsid w:val="00747811"/>
    <w:rsid w:val="00747D67"/>
    <w:rsid w:val="00747EEB"/>
    <w:rsid w:val="00751217"/>
    <w:rsid w:val="0075137F"/>
    <w:rsid w:val="007517B2"/>
    <w:rsid w:val="007519CF"/>
    <w:rsid w:val="00752D4F"/>
    <w:rsid w:val="00753470"/>
    <w:rsid w:val="007535E4"/>
    <w:rsid w:val="00753E33"/>
    <w:rsid w:val="007549C8"/>
    <w:rsid w:val="00755F32"/>
    <w:rsid w:val="007561D0"/>
    <w:rsid w:val="00756B3C"/>
    <w:rsid w:val="007610EF"/>
    <w:rsid w:val="00761127"/>
    <w:rsid w:val="00762DEE"/>
    <w:rsid w:val="00763C3B"/>
    <w:rsid w:val="00763D41"/>
    <w:rsid w:val="00763FD8"/>
    <w:rsid w:val="007652F1"/>
    <w:rsid w:val="0076646F"/>
    <w:rsid w:val="00770D06"/>
    <w:rsid w:val="007714B1"/>
    <w:rsid w:val="00771F2E"/>
    <w:rsid w:val="00771F58"/>
    <w:rsid w:val="007724E2"/>
    <w:rsid w:val="00772917"/>
    <w:rsid w:val="00772B16"/>
    <w:rsid w:val="00773E4C"/>
    <w:rsid w:val="007767A4"/>
    <w:rsid w:val="00776C88"/>
    <w:rsid w:val="00780313"/>
    <w:rsid w:val="00781726"/>
    <w:rsid w:val="00782B95"/>
    <w:rsid w:val="00782DF6"/>
    <w:rsid w:val="00784151"/>
    <w:rsid w:val="00784F9C"/>
    <w:rsid w:val="007858EB"/>
    <w:rsid w:val="0078592E"/>
    <w:rsid w:val="00786445"/>
    <w:rsid w:val="00786BB1"/>
    <w:rsid w:val="00786C18"/>
    <w:rsid w:val="007904B2"/>
    <w:rsid w:val="00790E6B"/>
    <w:rsid w:val="0079211A"/>
    <w:rsid w:val="007933E8"/>
    <w:rsid w:val="00793D59"/>
    <w:rsid w:val="00794405"/>
    <w:rsid w:val="0079540F"/>
    <w:rsid w:val="00796F52"/>
    <w:rsid w:val="007971BD"/>
    <w:rsid w:val="007976B8"/>
    <w:rsid w:val="00797879"/>
    <w:rsid w:val="007A2418"/>
    <w:rsid w:val="007A27EA"/>
    <w:rsid w:val="007A487B"/>
    <w:rsid w:val="007A4897"/>
    <w:rsid w:val="007A58F5"/>
    <w:rsid w:val="007A707D"/>
    <w:rsid w:val="007A74B1"/>
    <w:rsid w:val="007B0055"/>
    <w:rsid w:val="007B0D54"/>
    <w:rsid w:val="007B20E1"/>
    <w:rsid w:val="007B2CF7"/>
    <w:rsid w:val="007B5034"/>
    <w:rsid w:val="007B52C7"/>
    <w:rsid w:val="007B538D"/>
    <w:rsid w:val="007B6CF5"/>
    <w:rsid w:val="007B74BF"/>
    <w:rsid w:val="007C03DB"/>
    <w:rsid w:val="007C0BF0"/>
    <w:rsid w:val="007C1CC0"/>
    <w:rsid w:val="007C35B1"/>
    <w:rsid w:val="007C3FFC"/>
    <w:rsid w:val="007C403B"/>
    <w:rsid w:val="007C5270"/>
    <w:rsid w:val="007C66DE"/>
    <w:rsid w:val="007C77B2"/>
    <w:rsid w:val="007D0413"/>
    <w:rsid w:val="007D1175"/>
    <w:rsid w:val="007D1616"/>
    <w:rsid w:val="007D1981"/>
    <w:rsid w:val="007D1A17"/>
    <w:rsid w:val="007D1CB7"/>
    <w:rsid w:val="007D1F85"/>
    <w:rsid w:val="007D21AB"/>
    <w:rsid w:val="007D3F5C"/>
    <w:rsid w:val="007D4DD5"/>
    <w:rsid w:val="007D589F"/>
    <w:rsid w:val="007D6698"/>
    <w:rsid w:val="007D6E4C"/>
    <w:rsid w:val="007D78D3"/>
    <w:rsid w:val="007E043F"/>
    <w:rsid w:val="007E0966"/>
    <w:rsid w:val="007E14DC"/>
    <w:rsid w:val="007E3E3B"/>
    <w:rsid w:val="007E58AE"/>
    <w:rsid w:val="007E60C2"/>
    <w:rsid w:val="007E6B6F"/>
    <w:rsid w:val="007F06F3"/>
    <w:rsid w:val="007F1A5C"/>
    <w:rsid w:val="007F34B9"/>
    <w:rsid w:val="007F39AC"/>
    <w:rsid w:val="007F4351"/>
    <w:rsid w:val="007F5A96"/>
    <w:rsid w:val="007F5B31"/>
    <w:rsid w:val="007F665C"/>
    <w:rsid w:val="007F68BE"/>
    <w:rsid w:val="007F6C54"/>
    <w:rsid w:val="007F74D3"/>
    <w:rsid w:val="007F79A4"/>
    <w:rsid w:val="0080008A"/>
    <w:rsid w:val="0080011B"/>
    <w:rsid w:val="00800E29"/>
    <w:rsid w:val="00802503"/>
    <w:rsid w:val="0080264A"/>
    <w:rsid w:val="008034E4"/>
    <w:rsid w:val="00803C3F"/>
    <w:rsid w:val="0080404F"/>
    <w:rsid w:val="008043B9"/>
    <w:rsid w:val="00805142"/>
    <w:rsid w:val="00806B37"/>
    <w:rsid w:val="00806F41"/>
    <w:rsid w:val="008070FB"/>
    <w:rsid w:val="0080794F"/>
    <w:rsid w:val="008101EC"/>
    <w:rsid w:val="00810320"/>
    <w:rsid w:val="0081034A"/>
    <w:rsid w:val="00810813"/>
    <w:rsid w:val="00812837"/>
    <w:rsid w:val="00812A80"/>
    <w:rsid w:val="008133F4"/>
    <w:rsid w:val="008140B4"/>
    <w:rsid w:val="0081422D"/>
    <w:rsid w:val="00814CC3"/>
    <w:rsid w:val="00814F8D"/>
    <w:rsid w:val="00815DFA"/>
    <w:rsid w:val="00816022"/>
    <w:rsid w:val="00816891"/>
    <w:rsid w:val="00817736"/>
    <w:rsid w:val="00817DD4"/>
    <w:rsid w:val="008203A0"/>
    <w:rsid w:val="008203E4"/>
    <w:rsid w:val="008211C9"/>
    <w:rsid w:val="00822801"/>
    <w:rsid w:val="00822F51"/>
    <w:rsid w:val="00823144"/>
    <w:rsid w:val="00823BC8"/>
    <w:rsid w:val="00823EC4"/>
    <w:rsid w:val="00824362"/>
    <w:rsid w:val="0082560B"/>
    <w:rsid w:val="00825B8B"/>
    <w:rsid w:val="00826664"/>
    <w:rsid w:val="008272EE"/>
    <w:rsid w:val="0082791B"/>
    <w:rsid w:val="00830E43"/>
    <w:rsid w:val="00831BBF"/>
    <w:rsid w:val="00831DAD"/>
    <w:rsid w:val="0083205F"/>
    <w:rsid w:val="0083242A"/>
    <w:rsid w:val="00832C08"/>
    <w:rsid w:val="0083454C"/>
    <w:rsid w:val="00834CD8"/>
    <w:rsid w:val="00835F50"/>
    <w:rsid w:val="008371A2"/>
    <w:rsid w:val="00837732"/>
    <w:rsid w:val="00837C36"/>
    <w:rsid w:val="008405D2"/>
    <w:rsid w:val="00841821"/>
    <w:rsid w:val="00842420"/>
    <w:rsid w:val="00842A8D"/>
    <w:rsid w:val="0084370C"/>
    <w:rsid w:val="00843989"/>
    <w:rsid w:val="00844E17"/>
    <w:rsid w:val="008450D0"/>
    <w:rsid w:val="008460E4"/>
    <w:rsid w:val="0084659D"/>
    <w:rsid w:val="0084675F"/>
    <w:rsid w:val="00846791"/>
    <w:rsid w:val="00847343"/>
    <w:rsid w:val="0084796F"/>
    <w:rsid w:val="00847CB3"/>
    <w:rsid w:val="00851D33"/>
    <w:rsid w:val="00852605"/>
    <w:rsid w:val="008531E1"/>
    <w:rsid w:val="00853640"/>
    <w:rsid w:val="0085367B"/>
    <w:rsid w:val="008546CD"/>
    <w:rsid w:val="00855ED3"/>
    <w:rsid w:val="00857EDB"/>
    <w:rsid w:val="008608CD"/>
    <w:rsid w:val="00861BE5"/>
    <w:rsid w:val="008627F5"/>
    <w:rsid w:val="00862DDD"/>
    <w:rsid w:val="00863825"/>
    <w:rsid w:val="00863A44"/>
    <w:rsid w:val="0086597B"/>
    <w:rsid w:val="008667F6"/>
    <w:rsid w:val="00866B6E"/>
    <w:rsid w:val="00866E51"/>
    <w:rsid w:val="00867429"/>
    <w:rsid w:val="0087320F"/>
    <w:rsid w:val="00874950"/>
    <w:rsid w:val="00875E11"/>
    <w:rsid w:val="008769E1"/>
    <w:rsid w:val="00880D88"/>
    <w:rsid w:val="0088114A"/>
    <w:rsid w:val="00881EC1"/>
    <w:rsid w:val="0088244A"/>
    <w:rsid w:val="00883234"/>
    <w:rsid w:val="008837B5"/>
    <w:rsid w:val="00883E42"/>
    <w:rsid w:val="0088409E"/>
    <w:rsid w:val="008843DE"/>
    <w:rsid w:val="008850F0"/>
    <w:rsid w:val="00885B21"/>
    <w:rsid w:val="00885E2B"/>
    <w:rsid w:val="00887DBB"/>
    <w:rsid w:val="00890121"/>
    <w:rsid w:val="00891B07"/>
    <w:rsid w:val="00891E4C"/>
    <w:rsid w:val="00892859"/>
    <w:rsid w:val="00893269"/>
    <w:rsid w:val="00893282"/>
    <w:rsid w:val="008956ED"/>
    <w:rsid w:val="0089627F"/>
    <w:rsid w:val="008968F3"/>
    <w:rsid w:val="00896C3A"/>
    <w:rsid w:val="00897FAC"/>
    <w:rsid w:val="008A0941"/>
    <w:rsid w:val="008A31E9"/>
    <w:rsid w:val="008A46AB"/>
    <w:rsid w:val="008A4FF6"/>
    <w:rsid w:val="008A533B"/>
    <w:rsid w:val="008A5A95"/>
    <w:rsid w:val="008A5E16"/>
    <w:rsid w:val="008A7CBE"/>
    <w:rsid w:val="008A7EAF"/>
    <w:rsid w:val="008B08D0"/>
    <w:rsid w:val="008B3D71"/>
    <w:rsid w:val="008B680D"/>
    <w:rsid w:val="008B734D"/>
    <w:rsid w:val="008B7375"/>
    <w:rsid w:val="008C17B3"/>
    <w:rsid w:val="008C218A"/>
    <w:rsid w:val="008C580F"/>
    <w:rsid w:val="008C5D13"/>
    <w:rsid w:val="008C7C59"/>
    <w:rsid w:val="008D148E"/>
    <w:rsid w:val="008D31AC"/>
    <w:rsid w:val="008D3541"/>
    <w:rsid w:val="008D3F87"/>
    <w:rsid w:val="008D4600"/>
    <w:rsid w:val="008D499F"/>
    <w:rsid w:val="008D4B23"/>
    <w:rsid w:val="008D5CA5"/>
    <w:rsid w:val="008D6D4D"/>
    <w:rsid w:val="008D7AE1"/>
    <w:rsid w:val="008E0886"/>
    <w:rsid w:val="008E0952"/>
    <w:rsid w:val="008E0D20"/>
    <w:rsid w:val="008E11C5"/>
    <w:rsid w:val="008E1940"/>
    <w:rsid w:val="008E1B4F"/>
    <w:rsid w:val="008E380B"/>
    <w:rsid w:val="008E38AE"/>
    <w:rsid w:val="008E3B0A"/>
    <w:rsid w:val="008E457C"/>
    <w:rsid w:val="008E4DF8"/>
    <w:rsid w:val="008E57FA"/>
    <w:rsid w:val="008E5FCD"/>
    <w:rsid w:val="008E60A6"/>
    <w:rsid w:val="008E613E"/>
    <w:rsid w:val="008E7286"/>
    <w:rsid w:val="008E7526"/>
    <w:rsid w:val="008F0224"/>
    <w:rsid w:val="008F0302"/>
    <w:rsid w:val="008F05B1"/>
    <w:rsid w:val="008F0AA3"/>
    <w:rsid w:val="008F1646"/>
    <w:rsid w:val="008F1C8E"/>
    <w:rsid w:val="008F2463"/>
    <w:rsid w:val="008F2AAE"/>
    <w:rsid w:val="008F3B8D"/>
    <w:rsid w:val="008F6AC4"/>
    <w:rsid w:val="008F757E"/>
    <w:rsid w:val="00900705"/>
    <w:rsid w:val="00900B86"/>
    <w:rsid w:val="00900FB5"/>
    <w:rsid w:val="0090116C"/>
    <w:rsid w:val="009018AB"/>
    <w:rsid w:val="00901B42"/>
    <w:rsid w:val="00902B74"/>
    <w:rsid w:val="009032B1"/>
    <w:rsid w:val="009037F2"/>
    <w:rsid w:val="00903E11"/>
    <w:rsid w:val="00903E70"/>
    <w:rsid w:val="00904648"/>
    <w:rsid w:val="00905255"/>
    <w:rsid w:val="00905726"/>
    <w:rsid w:val="0091482C"/>
    <w:rsid w:val="00914EDD"/>
    <w:rsid w:val="00917434"/>
    <w:rsid w:val="00917463"/>
    <w:rsid w:val="00920172"/>
    <w:rsid w:val="009201EE"/>
    <w:rsid w:val="00920D3F"/>
    <w:rsid w:val="00921171"/>
    <w:rsid w:val="009228CB"/>
    <w:rsid w:val="00923603"/>
    <w:rsid w:val="00923D4F"/>
    <w:rsid w:val="0092488B"/>
    <w:rsid w:val="009255F9"/>
    <w:rsid w:val="00927124"/>
    <w:rsid w:val="009277A4"/>
    <w:rsid w:val="009300FA"/>
    <w:rsid w:val="0093046F"/>
    <w:rsid w:val="0093058E"/>
    <w:rsid w:val="00931615"/>
    <w:rsid w:val="009318EB"/>
    <w:rsid w:val="00933238"/>
    <w:rsid w:val="009341CF"/>
    <w:rsid w:val="00934582"/>
    <w:rsid w:val="00936CAD"/>
    <w:rsid w:val="0093754A"/>
    <w:rsid w:val="00937A68"/>
    <w:rsid w:val="00937C99"/>
    <w:rsid w:val="00940735"/>
    <w:rsid w:val="00940AED"/>
    <w:rsid w:val="009413BA"/>
    <w:rsid w:val="00941DD7"/>
    <w:rsid w:val="00942225"/>
    <w:rsid w:val="009425C7"/>
    <w:rsid w:val="00942FF5"/>
    <w:rsid w:val="009430AA"/>
    <w:rsid w:val="00943D06"/>
    <w:rsid w:val="0094470F"/>
    <w:rsid w:val="00944FF8"/>
    <w:rsid w:val="00945121"/>
    <w:rsid w:val="009459C6"/>
    <w:rsid w:val="00945F26"/>
    <w:rsid w:val="00945FE1"/>
    <w:rsid w:val="0094615D"/>
    <w:rsid w:val="00946334"/>
    <w:rsid w:val="009477D5"/>
    <w:rsid w:val="00947F08"/>
    <w:rsid w:val="00947FD6"/>
    <w:rsid w:val="00950EE4"/>
    <w:rsid w:val="00950FF7"/>
    <w:rsid w:val="00951634"/>
    <w:rsid w:val="0095234A"/>
    <w:rsid w:val="00952A0E"/>
    <w:rsid w:val="00952AA6"/>
    <w:rsid w:val="00952F83"/>
    <w:rsid w:val="00953A96"/>
    <w:rsid w:val="00954E37"/>
    <w:rsid w:val="0095549B"/>
    <w:rsid w:val="009557ED"/>
    <w:rsid w:val="00955CEE"/>
    <w:rsid w:val="00955EED"/>
    <w:rsid w:val="00957D51"/>
    <w:rsid w:val="0096043E"/>
    <w:rsid w:val="00962798"/>
    <w:rsid w:val="0096373B"/>
    <w:rsid w:val="00963CCA"/>
    <w:rsid w:val="009645C9"/>
    <w:rsid w:val="00965802"/>
    <w:rsid w:val="00965A9B"/>
    <w:rsid w:val="00966487"/>
    <w:rsid w:val="00966F97"/>
    <w:rsid w:val="00967457"/>
    <w:rsid w:val="00967599"/>
    <w:rsid w:val="00970AF2"/>
    <w:rsid w:val="00972054"/>
    <w:rsid w:val="009721B6"/>
    <w:rsid w:val="00972953"/>
    <w:rsid w:val="00972AC1"/>
    <w:rsid w:val="009734B9"/>
    <w:rsid w:val="0097413A"/>
    <w:rsid w:val="00974258"/>
    <w:rsid w:val="00975237"/>
    <w:rsid w:val="00975EA1"/>
    <w:rsid w:val="00976058"/>
    <w:rsid w:val="00976458"/>
    <w:rsid w:val="0097727D"/>
    <w:rsid w:val="009778D6"/>
    <w:rsid w:val="00980004"/>
    <w:rsid w:val="00980027"/>
    <w:rsid w:val="00982188"/>
    <w:rsid w:val="00983150"/>
    <w:rsid w:val="00983955"/>
    <w:rsid w:val="00983B54"/>
    <w:rsid w:val="00983BDD"/>
    <w:rsid w:val="00984A62"/>
    <w:rsid w:val="00985CA1"/>
    <w:rsid w:val="0099087F"/>
    <w:rsid w:val="00991315"/>
    <w:rsid w:val="009917F3"/>
    <w:rsid w:val="009918F1"/>
    <w:rsid w:val="00991A8F"/>
    <w:rsid w:val="00992B54"/>
    <w:rsid w:val="009933F6"/>
    <w:rsid w:val="009937BC"/>
    <w:rsid w:val="0099388B"/>
    <w:rsid w:val="00994E4A"/>
    <w:rsid w:val="00995850"/>
    <w:rsid w:val="00995BE9"/>
    <w:rsid w:val="00996647"/>
    <w:rsid w:val="00996781"/>
    <w:rsid w:val="00997CAD"/>
    <w:rsid w:val="00997ECC"/>
    <w:rsid w:val="009A016E"/>
    <w:rsid w:val="009A19E3"/>
    <w:rsid w:val="009A22B9"/>
    <w:rsid w:val="009A2E92"/>
    <w:rsid w:val="009A3246"/>
    <w:rsid w:val="009A346C"/>
    <w:rsid w:val="009A4092"/>
    <w:rsid w:val="009A420E"/>
    <w:rsid w:val="009A45CA"/>
    <w:rsid w:val="009A4B1D"/>
    <w:rsid w:val="009A4E9B"/>
    <w:rsid w:val="009A5232"/>
    <w:rsid w:val="009A70C8"/>
    <w:rsid w:val="009A7381"/>
    <w:rsid w:val="009A7619"/>
    <w:rsid w:val="009A7E97"/>
    <w:rsid w:val="009B0241"/>
    <w:rsid w:val="009B24B1"/>
    <w:rsid w:val="009B2BC1"/>
    <w:rsid w:val="009B4BF1"/>
    <w:rsid w:val="009B50B3"/>
    <w:rsid w:val="009B5323"/>
    <w:rsid w:val="009B55C1"/>
    <w:rsid w:val="009B6748"/>
    <w:rsid w:val="009B6A53"/>
    <w:rsid w:val="009B7803"/>
    <w:rsid w:val="009C0356"/>
    <w:rsid w:val="009C0845"/>
    <w:rsid w:val="009C25B1"/>
    <w:rsid w:val="009C2F86"/>
    <w:rsid w:val="009C3581"/>
    <w:rsid w:val="009C3C6F"/>
    <w:rsid w:val="009C3C92"/>
    <w:rsid w:val="009C3E42"/>
    <w:rsid w:val="009C3F86"/>
    <w:rsid w:val="009C4112"/>
    <w:rsid w:val="009C4F83"/>
    <w:rsid w:val="009C52DD"/>
    <w:rsid w:val="009C5D8F"/>
    <w:rsid w:val="009C625C"/>
    <w:rsid w:val="009C6C6B"/>
    <w:rsid w:val="009C6CCE"/>
    <w:rsid w:val="009C6D86"/>
    <w:rsid w:val="009C7B2B"/>
    <w:rsid w:val="009C7C44"/>
    <w:rsid w:val="009D1E5B"/>
    <w:rsid w:val="009D2204"/>
    <w:rsid w:val="009D2397"/>
    <w:rsid w:val="009D2891"/>
    <w:rsid w:val="009D354E"/>
    <w:rsid w:val="009D3685"/>
    <w:rsid w:val="009D3F0A"/>
    <w:rsid w:val="009D442A"/>
    <w:rsid w:val="009D524B"/>
    <w:rsid w:val="009D7343"/>
    <w:rsid w:val="009D7A41"/>
    <w:rsid w:val="009E0198"/>
    <w:rsid w:val="009E1AAC"/>
    <w:rsid w:val="009E1B73"/>
    <w:rsid w:val="009E320C"/>
    <w:rsid w:val="009E32C5"/>
    <w:rsid w:val="009E3DA0"/>
    <w:rsid w:val="009E4017"/>
    <w:rsid w:val="009E44A8"/>
    <w:rsid w:val="009E4E82"/>
    <w:rsid w:val="009E5515"/>
    <w:rsid w:val="009E5EF6"/>
    <w:rsid w:val="009E6749"/>
    <w:rsid w:val="009E718E"/>
    <w:rsid w:val="009E758B"/>
    <w:rsid w:val="009F1BDB"/>
    <w:rsid w:val="009F231F"/>
    <w:rsid w:val="009F3C96"/>
    <w:rsid w:val="009F437A"/>
    <w:rsid w:val="009F62F6"/>
    <w:rsid w:val="009F6676"/>
    <w:rsid w:val="009F7107"/>
    <w:rsid w:val="009F7315"/>
    <w:rsid w:val="009F7E04"/>
    <w:rsid w:val="00A009B9"/>
    <w:rsid w:val="00A00B22"/>
    <w:rsid w:val="00A01A2E"/>
    <w:rsid w:val="00A01AD6"/>
    <w:rsid w:val="00A03634"/>
    <w:rsid w:val="00A03729"/>
    <w:rsid w:val="00A03EF3"/>
    <w:rsid w:val="00A04609"/>
    <w:rsid w:val="00A04ED4"/>
    <w:rsid w:val="00A062BA"/>
    <w:rsid w:val="00A065F9"/>
    <w:rsid w:val="00A06CFC"/>
    <w:rsid w:val="00A06F7C"/>
    <w:rsid w:val="00A070CF"/>
    <w:rsid w:val="00A07338"/>
    <w:rsid w:val="00A102BD"/>
    <w:rsid w:val="00A10E01"/>
    <w:rsid w:val="00A11290"/>
    <w:rsid w:val="00A127AF"/>
    <w:rsid w:val="00A1288D"/>
    <w:rsid w:val="00A12B2B"/>
    <w:rsid w:val="00A12D77"/>
    <w:rsid w:val="00A12E36"/>
    <w:rsid w:val="00A12EC8"/>
    <w:rsid w:val="00A13E56"/>
    <w:rsid w:val="00A14446"/>
    <w:rsid w:val="00A1488E"/>
    <w:rsid w:val="00A14B25"/>
    <w:rsid w:val="00A155A8"/>
    <w:rsid w:val="00A15F8D"/>
    <w:rsid w:val="00A161D6"/>
    <w:rsid w:val="00A20F62"/>
    <w:rsid w:val="00A21800"/>
    <w:rsid w:val="00A21AA0"/>
    <w:rsid w:val="00A23480"/>
    <w:rsid w:val="00A24FBC"/>
    <w:rsid w:val="00A25136"/>
    <w:rsid w:val="00A25F50"/>
    <w:rsid w:val="00A26337"/>
    <w:rsid w:val="00A26501"/>
    <w:rsid w:val="00A26FB3"/>
    <w:rsid w:val="00A3040A"/>
    <w:rsid w:val="00A30665"/>
    <w:rsid w:val="00A30745"/>
    <w:rsid w:val="00A30E22"/>
    <w:rsid w:val="00A3139D"/>
    <w:rsid w:val="00A31899"/>
    <w:rsid w:val="00A318B6"/>
    <w:rsid w:val="00A32060"/>
    <w:rsid w:val="00A32A25"/>
    <w:rsid w:val="00A33BFD"/>
    <w:rsid w:val="00A34605"/>
    <w:rsid w:val="00A34AA0"/>
    <w:rsid w:val="00A3616E"/>
    <w:rsid w:val="00A3680B"/>
    <w:rsid w:val="00A40A3D"/>
    <w:rsid w:val="00A414F3"/>
    <w:rsid w:val="00A41AC1"/>
    <w:rsid w:val="00A42113"/>
    <w:rsid w:val="00A4282C"/>
    <w:rsid w:val="00A4316D"/>
    <w:rsid w:val="00A43290"/>
    <w:rsid w:val="00A43CDE"/>
    <w:rsid w:val="00A44EA7"/>
    <w:rsid w:val="00A4540A"/>
    <w:rsid w:val="00A50755"/>
    <w:rsid w:val="00A50B03"/>
    <w:rsid w:val="00A51169"/>
    <w:rsid w:val="00A5164A"/>
    <w:rsid w:val="00A51C2B"/>
    <w:rsid w:val="00A51F6A"/>
    <w:rsid w:val="00A52DE5"/>
    <w:rsid w:val="00A53FC0"/>
    <w:rsid w:val="00A543FF"/>
    <w:rsid w:val="00A54F30"/>
    <w:rsid w:val="00A578C8"/>
    <w:rsid w:val="00A60528"/>
    <w:rsid w:val="00A60673"/>
    <w:rsid w:val="00A62974"/>
    <w:rsid w:val="00A62CBC"/>
    <w:rsid w:val="00A637B4"/>
    <w:rsid w:val="00A650A8"/>
    <w:rsid w:val="00A653E9"/>
    <w:rsid w:val="00A6770E"/>
    <w:rsid w:val="00A67F78"/>
    <w:rsid w:val="00A70AAB"/>
    <w:rsid w:val="00A70F4B"/>
    <w:rsid w:val="00A71186"/>
    <w:rsid w:val="00A7183C"/>
    <w:rsid w:val="00A71C88"/>
    <w:rsid w:val="00A7330C"/>
    <w:rsid w:val="00A738EB"/>
    <w:rsid w:val="00A74093"/>
    <w:rsid w:val="00A745FF"/>
    <w:rsid w:val="00A74879"/>
    <w:rsid w:val="00A748FD"/>
    <w:rsid w:val="00A74ABB"/>
    <w:rsid w:val="00A7536F"/>
    <w:rsid w:val="00A75DF8"/>
    <w:rsid w:val="00A75E34"/>
    <w:rsid w:val="00A766F1"/>
    <w:rsid w:val="00A81C25"/>
    <w:rsid w:val="00A81D30"/>
    <w:rsid w:val="00A823CD"/>
    <w:rsid w:val="00A848BB"/>
    <w:rsid w:val="00A849EF"/>
    <w:rsid w:val="00A84D81"/>
    <w:rsid w:val="00A867AE"/>
    <w:rsid w:val="00A86A39"/>
    <w:rsid w:val="00A90653"/>
    <w:rsid w:val="00A91A5C"/>
    <w:rsid w:val="00A92B4A"/>
    <w:rsid w:val="00A93096"/>
    <w:rsid w:val="00A933BB"/>
    <w:rsid w:val="00A9392A"/>
    <w:rsid w:val="00A94DB1"/>
    <w:rsid w:val="00A9589D"/>
    <w:rsid w:val="00A95962"/>
    <w:rsid w:val="00A95C98"/>
    <w:rsid w:val="00A95E07"/>
    <w:rsid w:val="00A96A77"/>
    <w:rsid w:val="00A97F68"/>
    <w:rsid w:val="00AA0190"/>
    <w:rsid w:val="00AA077B"/>
    <w:rsid w:val="00AA07C4"/>
    <w:rsid w:val="00AA0D13"/>
    <w:rsid w:val="00AA3C4C"/>
    <w:rsid w:val="00AA4526"/>
    <w:rsid w:val="00AA537D"/>
    <w:rsid w:val="00AA6104"/>
    <w:rsid w:val="00AA6DA1"/>
    <w:rsid w:val="00AB0203"/>
    <w:rsid w:val="00AB144A"/>
    <w:rsid w:val="00AB20CD"/>
    <w:rsid w:val="00AB2D34"/>
    <w:rsid w:val="00AB402E"/>
    <w:rsid w:val="00AB4171"/>
    <w:rsid w:val="00AB44F9"/>
    <w:rsid w:val="00AB46C4"/>
    <w:rsid w:val="00AB4DF6"/>
    <w:rsid w:val="00AB798C"/>
    <w:rsid w:val="00AC0BBF"/>
    <w:rsid w:val="00AC0E01"/>
    <w:rsid w:val="00AC1D22"/>
    <w:rsid w:val="00AC2D8E"/>
    <w:rsid w:val="00AC33E4"/>
    <w:rsid w:val="00AC35C1"/>
    <w:rsid w:val="00AC40ED"/>
    <w:rsid w:val="00AC40F4"/>
    <w:rsid w:val="00AC46C1"/>
    <w:rsid w:val="00AC4EFB"/>
    <w:rsid w:val="00AC5793"/>
    <w:rsid w:val="00AC5A5C"/>
    <w:rsid w:val="00AC5F99"/>
    <w:rsid w:val="00AC6750"/>
    <w:rsid w:val="00AC6CB3"/>
    <w:rsid w:val="00AC6DB9"/>
    <w:rsid w:val="00AC6F25"/>
    <w:rsid w:val="00AC7C09"/>
    <w:rsid w:val="00AD02BA"/>
    <w:rsid w:val="00AD0A2A"/>
    <w:rsid w:val="00AD0DDD"/>
    <w:rsid w:val="00AD16C4"/>
    <w:rsid w:val="00AD182A"/>
    <w:rsid w:val="00AD1B03"/>
    <w:rsid w:val="00AD22FD"/>
    <w:rsid w:val="00AD3666"/>
    <w:rsid w:val="00AD400A"/>
    <w:rsid w:val="00AD40E4"/>
    <w:rsid w:val="00AD4432"/>
    <w:rsid w:val="00AD531B"/>
    <w:rsid w:val="00AD6890"/>
    <w:rsid w:val="00AD716C"/>
    <w:rsid w:val="00AE10F8"/>
    <w:rsid w:val="00AE23D5"/>
    <w:rsid w:val="00AE278F"/>
    <w:rsid w:val="00AE2F8A"/>
    <w:rsid w:val="00AE3030"/>
    <w:rsid w:val="00AE36FB"/>
    <w:rsid w:val="00AE4224"/>
    <w:rsid w:val="00AE46A6"/>
    <w:rsid w:val="00AE4D5C"/>
    <w:rsid w:val="00AE4D8C"/>
    <w:rsid w:val="00AE4F0F"/>
    <w:rsid w:val="00AE4FC3"/>
    <w:rsid w:val="00AE5D54"/>
    <w:rsid w:val="00AE6BF2"/>
    <w:rsid w:val="00AE7403"/>
    <w:rsid w:val="00AE77C9"/>
    <w:rsid w:val="00AE7DF6"/>
    <w:rsid w:val="00AF00AD"/>
    <w:rsid w:val="00AF09C1"/>
    <w:rsid w:val="00AF1E97"/>
    <w:rsid w:val="00AF24D5"/>
    <w:rsid w:val="00AF25E1"/>
    <w:rsid w:val="00AF2FBD"/>
    <w:rsid w:val="00AF3A51"/>
    <w:rsid w:val="00AF45E9"/>
    <w:rsid w:val="00AF513B"/>
    <w:rsid w:val="00AF57BB"/>
    <w:rsid w:val="00AF6407"/>
    <w:rsid w:val="00AF7D78"/>
    <w:rsid w:val="00B002C9"/>
    <w:rsid w:val="00B00710"/>
    <w:rsid w:val="00B0140F"/>
    <w:rsid w:val="00B0197D"/>
    <w:rsid w:val="00B024F5"/>
    <w:rsid w:val="00B0292C"/>
    <w:rsid w:val="00B02CAB"/>
    <w:rsid w:val="00B03871"/>
    <w:rsid w:val="00B047D8"/>
    <w:rsid w:val="00B04A85"/>
    <w:rsid w:val="00B057CF"/>
    <w:rsid w:val="00B06871"/>
    <w:rsid w:val="00B06CA6"/>
    <w:rsid w:val="00B10A31"/>
    <w:rsid w:val="00B10EF9"/>
    <w:rsid w:val="00B1102C"/>
    <w:rsid w:val="00B12234"/>
    <w:rsid w:val="00B129F9"/>
    <w:rsid w:val="00B13BDE"/>
    <w:rsid w:val="00B13BF4"/>
    <w:rsid w:val="00B13C2A"/>
    <w:rsid w:val="00B13D65"/>
    <w:rsid w:val="00B14733"/>
    <w:rsid w:val="00B148C9"/>
    <w:rsid w:val="00B148F9"/>
    <w:rsid w:val="00B1539B"/>
    <w:rsid w:val="00B158EC"/>
    <w:rsid w:val="00B159A6"/>
    <w:rsid w:val="00B176A3"/>
    <w:rsid w:val="00B17E73"/>
    <w:rsid w:val="00B2072F"/>
    <w:rsid w:val="00B2154A"/>
    <w:rsid w:val="00B21AA6"/>
    <w:rsid w:val="00B21BF4"/>
    <w:rsid w:val="00B2218C"/>
    <w:rsid w:val="00B2428D"/>
    <w:rsid w:val="00B24733"/>
    <w:rsid w:val="00B24AC2"/>
    <w:rsid w:val="00B2560C"/>
    <w:rsid w:val="00B257B0"/>
    <w:rsid w:val="00B26226"/>
    <w:rsid w:val="00B26334"/>
    <w:rsid w:val="00B30A30"/>
    <w:rsid w:val="00B31F32"/>
    <w:rsid w:val="00B32B02"/>
    <w:rsid w:val="00B32D67"/>
    <w:rsid w:val="00B33B97"/>
    <w:rsid w:val="00B34326"/>
    <w:rsid w:val="00B34730"/>
    <w:rsid w:val="00B354C6"/>
    <w:rsid w:val="00B3582C"/>
    <w:rsid w:val="00B36F7E"/>
    <w:rsid w:val="00B37335"/>
    <w:rsid w:val="00B37539"/>
    <w:rsid w:val="00B37992"/>
    <w:rsid w:val="00B37D17"/>
    <w:rsid w:val="00B402C0"/>
    <w:rsid w:val="00B40906"/>
    <w:rsid w:val="00B40ACF"/>
    <w:rsid w:val="00B41B95"/>
    <w:rsid w:val="00B4215E"/>
    <w:rsid w:val="00B42761"/>
    <w:rsid w:val="00B4283F"/>
    <w:rsid w:val="00B42ABC"/>
    <w:rsid w:val="00B42E7F"/>
    <w:rsid w:val="00B42E81"/>
    <w:rsid w:val="00B42EC6"/>
    <w:rsid w:val="00B43221"/>
    <w:rsid w:val="00B436C5"/>
    <w:rsid w:val="00B4540B"/>
    <w:rsid w:val="00B46C83"/>
    <w:rsid w:val="00B46D5C"/>
    <w:rsid w:val="00B46F4F"/>
    <w:rsid w:val="00B50860"/>
    <w:rsid w:val="00B50B28"/>
    <w:rsid w:val="00B50F55"/>
    <w:rsid w:val="00B51100"/>
    <w:rsid w:val="00B51106"/>
    <w:rsid w:val="00B51DAE"/>
    <w:rsid w:val="00B528DD"/>
    <w:rsid w:val="00B5307F"/>
    <w:rsid w:val="00B53845"/>
    <w:rsid w:val="00B555E6"/>
    <w:rsid w:val="00B55841"/>
    <w:rsid w:val="00B559E6"/>
    <w:rsid w:val="00B55E6A"/>
    <w:rsid w:val="00B56465"/>
    <w:rsid w:val="00B569BC"/>
    <w:rsid w:val="00B56A79"/>
    <w:rsid w:val="00B56E42"/>
    <w:rsid w:val="00B57FA9"/>
    <w:rsid w:val="00B605E3"/>
    <w:rsid w:val="00B6303F"/>
    <w:rsid w:val="00B6400E"/>
    <w:rsid w:val="00B6453F"/>
    <w:rsid w:val="00B64E7F"/>
    <w:rsid w:val="00B653EF"/>
    <w:rsid w:val="00B66224"/>
    <w:rsid w:val="00B67728"/>
    <w:rsid w:val="00B70406"/>
    <w:rsid w:val="00B71D3B"/>
    <w:rsid w:val="00B71DB0"/>
    <w:rsid w:val="00B727D4"/>
    <w:rsid w:val="00B737E6"/>
    <w:rsid w:val="00B747A1"/>
    <w:rsid w:val="00B75DDA"/>
    <w:rsid w:val="00B76348"/>
    <w:rsid w:val="00B76AC1"/>
    <w:rsid w:val="00B8112B"/>
    <w:rsid w:val="00B813DF"/>
    <w:rsid w:val="00B8240A"/>
    <w:rsid w:val="00B8267B"/>
    <w:rsid w:val="00B82C2C"/>
    <w:rsid w:val="00B82EB4"/>
    <w:rsid w:val="00B843A6"/>
    <w:rsid w:val="00B84746"/>
    <w:rsid w:val="00B85E66"/>
    <w:rsid w:val="00B87368"/>
    <w:rsid w:val="00B87519"/>
    <w:rsid w:val="00B87587"/>
    <w:rsid w:val="00B87F4B"/>
    <w:rsid w:val="00B9015F"/>
    <w:rsid w:val="00B90654"/>
    <w:rsid w:val="00B90E1A"/>
    <w:rsid w:val="00B92522"/>
    <w:rsid w:val="00B92DD1"/>
    <w:rsid w:val="00B93F83"/>
    <w:rsid w:val="00B96A24"/>
    <w:rsid w:val="00B977CA"/>
    <w:rsid w:val="00BA0863"/>
    <w:rsid w:val="00BA0DA8"/>
    <w:rsid w:val="00BA1C71"/>
    <w:rsid w:val="00BA2213"/>
    <w:rsid w:val="00BA27EB"/>
    <w:rsid w:val="00BA3933"/>
    <w:rsid w:val="00BA3F8C"/>
    <w:rsid w:val="00BA4CC2"/>
    <w:rsid w:val="00BA557A"/>
    <w:rsid w:val="00BA628A"/>
    <w:rsid w:val="00BA6417"/>
    <w:rsid w:val="00BA6BBA"/>
    <w:rsid w:val="00BA6D29"/>
    <w:rsid w:val="00BA6F38"/>
    <w:rsid w:val="00BA7B6E"/>
    <w:rsid w:val="00BB031E"/>
    <w:rsid w:val="00BB0731"/>
    <w:rsid w:val="00BB2B46"/>
    <w:rsid w:val="00BB34D9"/>
    <w:rsid w:val="00BB3AE9"/>
    <w:rsid w:val="00BB3CBB"/>
    <w:rsid w:val="00BB5A2D"/>
    <w:rsid w:val="00BB5CC4"/>
    <w:rsid w:val="00BB6FF7"/>
    <w:rsid w:val="00BC05FF"/>
    <w:rsid w:val="00BC060F"/>
    <w:rsid w:val="00BC1599"/>
    <w:rsid w:val="00BC1D13"/>
    <w:rsid w:val="00BC2FC5"/>
    <w:rsid w:val="00BC3097"/>
    <w:rsid w:val="00BC35F0"/>
    <w:rsid w:val="00BC3A5A"/>
    <w:rsid w:val="00BC5BEC"/>
    <w:rsid w:val="00BC7E24"/>
    <w:rsid w:val="00BD0CAB"/>
    <w:rsid w:val="00BD2824"/>
    <w:rsid w:val="00BD38C7"/>
    <w:rsid w:val="00BD3A7D"/>
    <w:rsid w:val="00BD5BDE"/>
    <w:rsid w:val="00BD609B"/>
    <w:rsid w:val="00BD697F"/>
    <w:rsid w:val="00BD7193"/>
    <w:rsid w:val="00BD7A67"/>
    <w:rsid w:val="00BD7B8E"/>
    <w:rsid w:val="00BE0CB9"/>
    <w:rsid w:val="00BE176D"/>
    <w:rsid w:val="00BE1CAD"/>
    <w:rsid w:val="00BE2353"/>
    <w:rsid w:val="00BE2578"/>
    <w:rsid w:val="00BE308A"/>
    <w:rsid w:val="00BE352A"/>
    <w:rsid w:val="00BE426A"/>
    <w:rsid w:val="00BE65C1"/>
    <w:rsid w:val="00BE7E50"/>
    <w:rsid w:val="00BF0224"/>
    <w:rsid w:val="00BF04FA"/>
    <w:rsid w:val="00BF05DC"/>
    <w:rsid w:val="00BF0994"/>
    <w:rsid w:val="00BF23D3"/>
    <w:rsid w:val="00BF2D90"/>
    <w:rsid w:val="00BF3491"/>
    <w:rsid w:val="00BF47C5"/>
    <w:rsid w:val="00BF54BB"/>
    <w:rsid w:val="00BF60A7"/>
    <w:rsid w:val="00BF6D6E"/>
    <w:rsid w:val="00BF734A"/>
    <w:rsid w:val="00BF7A0B"/>
    <w:rsid w:val="00BF7A11"/>
    <w:rsid w:val="00BF7BF7"/>
    <w:rsid w:val="00C005D8"/>
    <w:rsid w:val="00C007E4"/>
    <w:rsid w:val="00C0098E"/>
    <w:rsid w:val="00C01617"/>
    <w:rsid w:val="00C0234C"/>
    <w:rsid w:val="00C02596"/>
    <w:rsid w:val="00C02769"/>
    <w:rsid w:val="00C02DCE"/>
    <w:rsid w:val="00C03358"/>
    <w:rsid w:val="00C042BC"/>
    <w:rsid w:val="00C042E5"/>
    <w:rsid w:val="00C050D4"/>
    <w:rsid w:val="00C05D94"/>
    <w:rsid w:val="00C062BC"/>
    <w:rsid w:val="00C0768B"/>
    <w:rsid w:val="00C101DB"/>
    <w:rsid w:val="00C10D86"/>
    <w:rsid w:val="00C111E0"/>
    <w:rsid w:val="00C115C1"/>
    <w:rsid w:val="00C11D2A"/>
    <w:rsid w:val="00C12232"/>
    <w:rsid w:val="00C12262"/>
    <w:rsid w:val="00C1258E"/>
    <w:rsid w:val="00C13080"/>
    <w:rsid w:val="00C1365E"/>
    <w:rsid w:val="00C13FD9"/>
    <w:rsid w:val="00C14473"/>
    <w:rsid w:val="00C14E02"/>
    <w:rsid w:val="00C15175"/>
    <w:rsid w:val="00C15288"/>
    <w:rsid w:val="00C1613E"/>
    <w:rsid w:val="00C16AD0"/>
    <w:rsid w:val="00C21FC7"/>
    <w:rsid w:val="00C222AE"/>
    <w:rsid w:val="00C22439"/>
    <w:rsid w:val="00C2247F"/>
    <w:rsid w:val="00C22D3A"/>
    <w:rsid w:val="00C23A55"/>
    <w:rsid w:val="00C23DD8"/>
    <w:rsid w:val="00C27E16"/>
    <w:rsid w:val="00C30306"/>
    <w:rsid w:val="00C306A7"/>
    <w:rsid w:val="00C31F4C"/>
    <w:rsid w:val="00C32182"/>
    <w:rsid w:val="00C328E0"/>
    <w:rsid w:val="00C32F0F"/>
    <w:rsid w:val="00C3549E"/>
    <w:rsid w:val="00C35BEB"/>
    <w:rsid w:val="00C35DA7"/>
    <w:rsid w:val="00C36003"/>
    <w:rsid w:val="00C36454"/>
    <w:rsid w:val="00C37FA4"/>
    <w:rsid w:val="00C40864"/>
    <w:rsid w:val="00C417F1"/>
    <w:rsid w:val="00C42559"/>
    <w:rsid w:val="00C42836"/>
    <w:rsid w:val="00C43F12"/>
    <w:rsid w:val="00C44680"/>
    <w:rsid w:val="00C44BF2"/>
    <w:rsid w:val="00C45C46"/>
    <w:rsid w:val="00C462A6"/>
    <w:rsid w:val="00C47A6A"/>
    <w:rsid w:val="00C50DAA"/>
    <w:rsid w:val="00C51990"/>
    <w:rsid w:val="00C5242E"/>
    <w:rsid w:val="00C5282E"/>
    <w:rsid w:val="00C52A9C"/>
    <w:rsid w:val="00C52AA5"/>
    <w:rsid w:val="00C53D2F"/>
    <w:rsid w:val="00C55D39"/>
    <w:rsid w:val="00C56A04"/>
    <w:rsid w:val="00C60213"/>
    <w:rsid w:val="00C617A2"/>
    <w:rsid w:val="00C61D22"/>
    <w:rsid w:val="00C62773"/>
    <w:rsid w:val="00C63555"/>
    <w:rsid w:val="00C63FC9"/>
    <w:rsid w:val="00C64308"/>
    <w:rsid w:val="00C65CE7"/>
    <w:rsid w:val="00C65EFD"/>
    <w:rsid w:val="00C67080"/>
    <w:rsid w:val="00C67593"/>
    <w:rsid w:val="00C67F39"/>
    <w:rsid w:val="00C70248"/>
    <w:rsid w:val="00C70764"/>
    <w:rsid w:val="00C70936"/>
    <w:rsid w:val="00C713DA"/>
    <w:rsid w:val="00C71870"/>
    <w:rsid w:val="00C734E0"/>
    <w:rsid w:val="00C73B41"/>
    <w:rsid w:val="00C74AA5"/>
    <w:rsid w:val="00C75741"/>
    <w:rsid w:val="00C75DCB"/>
    <w:rsid w:val="00C76007"/>
    <w:rsid w:val="00C761DF"/>
    <w:rsid w:val="00C77E43"/>
    <w:rsid w:val="00C82FC4"/>
    <w:rsid w:val="00C86CDB"/>
    <w:rsid w:val="00C86D6E"/>
    <w:rsid w:val="00C86DC8"/>
    <w:rsid w:val="00C9017E"/>
    <w:rsid w:val="00C91489"/>
    <w:rsid w:val="00C92460"/>
    <w:rsid w:val="00C92838"/>
    <w:rsid w:val="00C936A7"/>
    <w:rsid w:val="00C94387"/>
    <w:rsid w:val="00C973DC"/>
    <w:rsid w:val="00C976A2"/>
    <w:rsid w:val="00C97E07"/>
    <w:rsid w:val="00CA0075"/>
    <w:rsid w:val="00CA2146"/>
    <w:rsid w:val="00CA2AA4"/>
    <w:rsid w:val="00CA33DD"/>
    <w:rsid w:val="00CA3650"/>
    <w:rsid w:val="00CA504E"/>
    <w:rsid w:val="00CA5AAD"/>
    <w:rsid w:val="00CA601B"/>
    <w:rsid w:val="00CA68B0"/>
    <w:rsid w:val="00CA6CCF"/>
    <w:rsid w:val="00CA6E4B"/>
    <w:rsid w:val="00CA702F"/>
    <w:rsid w:val="00CA7F11"/>
    <w:rsid w:val="00CB0FA7"/>
    <w:rsid w:val="00CB1A97"/>
    <w:rsid w:val="00CB2012"/>
    <w:rsid w:val="00CB269F"/>
    <w:rsid w:val="00CB3261"/>
    <w:rsid w:val="00CB34E9"/>
    <w:rsid w:val="00CB3595"/>
    <w:rsid w:val="00CB425D"/>
    <w:rsid w:val="00CB45A1"/>
    <w:rsid w:val="00CB4BCF"/>
    <w:rsid w:val="00CB6372"/>
    <w:rsid w:val="00CB6799"/>
    <w:rsid w:val="00CB67B9"/>
    <w:rsid w:val="00CB6D42"/>
    <w:rsid w:val="00CB71C8"/>
    <w:rsid w:val="00CB76F0"/>
    <w:rsid w:val="00CC01DD"/>
    <w:rsid w:val="00CC05E0"/>
    <w:rsid w:val="00CC0FA5"/>
    <w:rsid w:val="00CC122C"/>
    <w:rsid w:val="00CC1B2B"/>
    <w:rsid w:val="00CC208C"/>
    <w:rsid w:val="00CC2195"/>
    <w:rsid w:val="00CC23A8"/>
    <w:rsid w:val="00CC354F"/>
    <w:rsid w:val="00CC3EF1"/>
    <w:rsid w:val="00CC46DC"/>
    <w:rsid w:val="00CC4819"/>
    <w:rsid w:val="00CC4B0B"/>
    <w:rsid w:val="00CC5E12"/>
    <w:rsid w:val="00CC5E13"/>
    <w:rsid w:val="00CC7DBD"/>
    <w:rsid w:val="00CD10B0"/>
    <w:rsid w:val="00CD1362"/>
    <w:rsid w:val="00CD1BAB"/>
    <w:rsid w:val="00CD2B32"/>
    <w:rsid w:val="00CD2C10"/>
    <w:rsid w:val="00CD3043"/>
    <w:rsid w:val="00CD3D5E"/>
    <w:rsid w:val="00CD4A01"/>
    <w:rsid w:val="00CD55E9"/>
    <w:rsid w:val="00CD61FA"/>
    <w:rsid w:val="00CD6D6F"/>
    <w:rsid w:val="00CD71A9"/>
    <w:rsid w:val="00CD7A9D"/>
    <w:rsid w:val="00CE03EB"/>
    <w:rsid w:val="00CE0F27"/>
    <w:rsid w:val="00CE1FC0"/>
    <w:rsid w:val="00CE23DE"/>
    <w:rsid w:val="00CE2AF2"/>
    <w:rsid w:val="00CE33DA"/>
    <w:rsid w:val="00CE343D"/>
    <w:rsid w:val="00CE3C2D"/>
    <w:rsid w:val="00CE3F5A"/>
    <w:rsid w:val="00CE4F48"/>
    <w:rsid w:val="00CE54BC"/>
    <w:rsid w:val="00CE5BF9"/>
    <w:rsid w:val="00CE77B2"/>
    <w:rsid w:val="00CF1841"/>
    <w:rsid w:val="00CF2235"/>
    <w:rsid w:val="00CF2529"/>
    <w:rsid w:val="00CF3B1C"/>
    <w:rsid w:val="00CF3C8D"/>
    <w:rsid w:val="00CF45BF"/>
    <w:rsid w:val="00CF4E1E"/>
    <w:rsid w:val="00CF5EE5"/>
    <w:rsid w:val="00D00E15"/>
    <w:rsid w:val="00D02178"/>
    <w:rsid w:val="00D02A61"/>
    <w:rsid w:val="00D033E4"/>
    <w:rsid w:val="00D03BE0"/>
    <w:rsid w:val="00D040DE"/>
    <w:rsid w:val="00D0430C"/>
    <w:rsid w:val="00D04481"/>
    <w:rsid w:val="00D04511"/>
    <w:rsid w:val="00D04563"/>
    <w:rsid w:val="00D05EE6"/>
    <w:rsid w:val="00D05F3D"/>
    <w:rsid w:val="00D07686"/>
    <w:rsid w:val="00D077DA"/>
    <w:rsid w:val="00D11219"/>
    <w:rsid w:val="00D11FB5"/>
    <w:rsid w:val="00D1379F"/>
    <w:rsid w:val="00D13B59"/>
    <w:rsid w:val="00D14D25"/>
    <w:rsid w:val="00D17777"/>
    <w:rsid w:val="00D2038F"/>
    <w:rsid w:val="00D20390"/>
    <w:rsid w:val="00D203E4"/>
    <w:rsid w:val="00D204D9"/>
    <w:rsid w:val="00D20883"/>
    <w:rsid w:val="00D20CC8"/>
    <w:rsid w:val="00D217F7"/>
    <w:rsid w:val="00D21F7F"/>
    <w:rsid w:val="00D22079"/>
    <w:rsid w:val="00D22086"/>
    <w:rsid w:val="00D23870"/>
    <w:rsid w:val="00D24362"/>
    <w:rsid w:val="00D245F0"/>
    <w:rsid w:val="00D25548"/>
    <w:rsid w:val="00D305D1"/>
    <w:rsid w:val="00D3105B"/>
    <w:rsid w:val="00D313ED"/>
    <w:rsid w:val="00D31643"/>
    <w:rsid w:val="00D33D27"/>
    <w:rsid w:val="00D35F9E"/>
    <w:rsid w:val="00D365A5"/>
    <w:rsid w:val="00D36E2F"/>
    <w:rsid w:val="00D36E97"/>
    <w:rsid w:val="00D372B7"/>
    <w:rsid w:val="00D40201"/>
    <w:rsid w:val="00D410A2"/>
    <w:rsid w:val="00D415F3"/>
    <w:rsid w:val="00D4232B"/>
    <w:rsid w:val="00D42535"/>
    <w:rsid w:val="00D43068"/>
    <w:rsid w:val="00D430A3"/>
    <w:rsid w:val="00D44231"/>
    <w:rsid w:val="00D453A2"/>
    <w:rsid w:val="00D46027"/>
    <w:rsid w:val="00D46583"/>
    <w:rsid w:val="00D46654"/>
    <w:rsid w:val="00D4787B"/>
    <w:rsid w:val="00D47BE1"/>
    <w:rsid w:val="00D47DCF"/>
    <w:rsid w:val="00D50140"/>
    <w:rsid w:val="00D50814"/>
    <w:rsid w:val="00D51960"/>
    <w:rsid w:val="00D524D9"/>
    <w:rsid w:val="00D52BC0"/>
    <w:rsid w:val="00D53EED"/>
    <w:rsid w:val="00D547A7"/>
    <w:rsid w:val="00D549AA"/>
    <w:rsid w:val="00D56C57"/>
    <w:rsid w:val="00D56E68"/>
    <w:rsid w:val="00D5756A"/>
    <w:rsid w:val="00D57EAA"/>
    <w:rsid w:val="00D60086"/>
    <w:rsid w:val="00D61447"/>
    <w:rsid w:val="00D61FB2"/>
    <w:rsid w:val="00D62DEB"/>
    <w:rsid w:val="00D639CD"/>
    <w:rsid w:val="00D649D8"/>
    <w:rsid w:val="00D651D8"/>
    <w:rsid w:val="00D651E4"/>
    <w:rsid w:val="00D655D5"/>
    <w:rsid w:val="00D65A5E"/>
    <w:rsid w:val="00D6608F"/>
    <w:rsid w:val="00D66BE2"/>
    <w:rsid w:val="00D67829"/>
    <w:rsid w:val="00D714E2"/>
    <w:rsid w:val="00D723C8"/>
    <w:rsid w:val="00D72ED5"/>
    <w:rsid w:val="00D73AAD"/>
    <w:rsid w:val="00D73C48"/>
    <w:rsid w:val="00D74B1A"/>
    <w:rsid w:val="00D74DF4"/>
    <w:rsid w:val="00D74E54"/>
    <w:rsid w:val="00D74E7C"/>
    <w:rsid w:val="00D75378"/>
    <w:rsid w:val="00D76695"/>
    <w:rsid w:val="00D77416"/>
    <w:rsid w:val="00D77D81"/>
    <w:rsid w:val="00D80A00"/>
    <w:rsid w:val="00D8285B"/>
    <w:rsid w:val="00D852EE"/>
    <w:rsid w:val="00D854CB"/>
    <w:rsid w:val="00D856FA"/>
    <w:rsid w:val="00D8695E"/>
    <w:rsid w:val="00D8735D"/>
    <w:rsid w:val="00D8759F"/>
    <w:rsid w:val="00D87C14"/>
    <w:rsid w:val="00D90B07"/>
    <w:rsid w:val="00D9119F"/>
    <w:rsid w:val="00D94008"/>
    <w:rsid w:val="00D95611"/>
    <w:rsid w:val="00D95A97"/>
    <w:rsid w:val="00D95D79"/>
    <w:rsid w:val="00DA0205"/>
    <w:rsid w:val="00DA0AF0"/>
    <w:rsid w:val="00DA1A2C"/>
    <w:rsid w:val="00DA1E7D"/>
    <w:rsid w:val="00DA2A8B"/>
    <w:rsid w:val="00DA2B05"/>
    <w:rsid w:val="00DA2E99"/>
    <w:rsid w:val="00DA3234"/>
    <w:rsid w:val="00DA462A"/>
    <w:rsid w:val="00DA47A5"/>
    <w:rsid w:val="00DA540D"/>
    <w:rsid w:val="00DA6CA5"/>
    <w:rsid w:val="00DB060A"/>
    <w:rsid w:val="00DB0DBE"/>
    <w:rsid w:val="00DB0E23"/>
    <w:rsid w:val="00DB142D"/>
    <w:rsid w:val="00DB54B6"/>
    <w:rsid w:val="00DB5BFF"/>
    <w:rsid w:val="00DB6AD8"/>
    <w:rsid w:val="00DC056E"/>
    <w:rsid w:val="00DC099F"/>
    <w:rsid w:val="00DC0BE5"/>
    <w:rsid w:val="00DC0FAC"/>
    <w:rsid w:val="00DC1F97"/>
    <w:rsid w:val="00DC21A2"/>
    <w:rsid w:val="00DC372B"/>
    <w:rsid w:val="00DC4265"/>
    <w:rsid w:val="00DC49EC"/>
    <w:rsid w:val="00DC523B"/>
    <w:rsid w:val="00DC5276"/>
    <w:rsid w:val="00DC6590"/>
    <w:rsid w:val="00DC7F43"/>
    <w:rsid w:val="00DD0BD2"/>
    <w:rsid w:val="00DD1E92"/>
    <w:rsid w:val="00DD31EB"/>
    <w:rsid w:val="00DD367F"/>
    <w:rsid w:val="00DD3B34"/>
    <w:rsid w:val="00DD6020"/>
    <w:rsid w:val="00DD61DD"/>
    <w:rsid w:val="00DD7BBB"/>
    <w:rsid w:val="00DE14A6"/>
    <w:rsid w:val="00DE1CFA"/>
    <w:rsid w:val="00DE2340"/>
    <w:rsid w:val="00DE2AA5"/>
    <w:rsid w:val="00DE4027"/>
    <w:rsid w:val="00DE55C3"/>
    <w:rsid w:val="00DE7E53"/>
    <w:rsid w:val="00DF0D6C"/>
    <w:rsid w:val="00DF1521"/>
    <w:rsid w:val="00DF279B"/>
    <w:rsid w:val="00DF298E"/>
    <w:rsid w:val="00DF3144"/>
    <w:rsid w:val="00DF42E4"/>
    <w:rsid w:val="00DF4859"/>
    <w:rsid w:val="00DF499F"/>
    <w:rsid w:val="00DF4A8A"/>
    <w:rsid w:val="00DF4D9E"/>
    <w:rsid w:val="00DF530B"/>
    <w:rsid w:val="00DF54C0"/>
    <w:rsid w:val="00DF581E"/>
    <w:rsid w:val="00DF71CB"/>
    <w:rsid w:val="00DF7547"/>
    <w:rsid w:val="00E00B47"/>
    <w:rsid w:val="00E00D5A"/>
    <w:rsid w:val="00E0311D"/>
    <w:rsid w:val="00E03484"/>
    <w:rsid w:val="00E03893"/>
    <w:rsid w:val="00E03CD5"/>
    <w:rsid w:val="00E063AD"/>
    <w:rsid w:val="00E06834"/>
    <w:rsid w:val="00E0724C"/>
    <w:rsid w:val="00E10114"/>
    <w:rsid w:val="00E10BB6"/>
    <w:rsid w:val="00E11E3A"/>
    <w:rsid w:val="00E13279"/>
    <w:rsid w:val="00E13295"/>
    <w:rsid w:val="00E15866"/>
    <w:rsid w:val="00E15B3D"/>
    <w:rsid w:val="00E15BB5"/>
    <w:rsid w:val="00E16D64"/>
    <w:rsid w:val="00E16F50"/>
    <w:rsid w:val="00E17F9E"/>
    <w:rsid w:val="00E200F7"/>
    <w:rsid w:val="00E227D0"/>
    <w:rsid w:val="00E241D3"/>
    <w:rsid w:val="00E24D70"/>
    <w:rsid w:val="00E257A0"/>
    <w:rsid w:val="00E257CA"/>
    <w:rsid w:val="00E25A1B"/>
    <w:rsid w:val="00E25E06"/>
    <w:rsid w:val="00E268B9"/>
    <w:rsid w:val="00E276C6"/>
    <w:rsid w:val="00E30384"/>
    <w:rsid w:val="00E304DF"/>
    <w:rsid w:val="00E312AD"/>
    <w:rsid w:val="00E3225B"/>
    <w:rsid w:val="00E32BC8"/>
    <w:rsid w:val="00E32E6C"/>
    <w:rsid w:val="00E33087"/>
    <w:rsid w:val="00E3344E"/>
    <w:rsid w:val="00E33924"/>
    <w:rsid w:val="00E34024"/>
    <w:rsid w:val="00E35619"/>
    <w:rsid w:val="00E358D2"/>
    <w:rsid w:val="00E35BD7"/>
    <w:rsid w:val="00E35C93"/>
    <w:rsid w:val="00E366C1"/>
    <w:rsid w:val="00E36E23"/>
    <w:rsid w:val="00E373A1"/>
    <w:rsid w:val="00E40940"/>
    <w:rsid w:val="00E41706"/>
    <w:rsid w:val="00E41854"/>
    <w:rsid w:val="00E430A0"/>
    <w:rsid w:val="00E43BB8"/>
    <w:rsid w:val="00E44915"/>
    <w:rsid w:val="00E44A81"/>
    <w:rsid w:val="00E45922"/>
    <w:rsid w:val="00E46058"/>
    <w:rsid w:val="00E47D7C"/>
    <w:rsid w:val="00E47DAF"/>
    <w:rsid w:val="00E5097F"/>
    <w:rsid w:val="00E50A84"/>
    <w:rsid w:val="00E5241A"/>
    <w:rsid w:val="00E52DBE"/>
    <w:rsid w:val="00E53B4E"/>
    <w:rsid w:val="00E54231"/>
    <w:rsid w:val="00E54285"/>
    <w:rsid w:val="00E54D1B"/>
    <w:rsid w:val="00E550E7"/>
    <w:rsid w:val="00E56229"/>
    <w:rsid w:val="00E56924"/>
    <w:rsid w:val="00E576EA"/>
    <w:rsid w:val="00E610FD"/>
    <w:rsid w:val="00E6113B"/>
    <w:rsid w:val="00E61448"/>
    <w:rsid w:val="00E628A7"/>
    <w:rsid w:val="00E63241"/>
    <w:rsid w:val="00E63A98"/>
    <w:rsid w:val="00E65091"/>
    <w:rsid w:val="00E66706"/>
    <w:rsid w:val="00E66B27"/>
    <w:rsid w:val="00E66C05"/>
    <w:rsid w:val="00E66CBF"/>
    <w:rsid w:val="00E67F52"/>
    <w:rsid w:val="00E71328"/>
    <w:rsid w:val="00E71805"/>
    <w:rsid w:val="00E72860"/>
    <w:rsid w:val="00E735AC"/>
    <w:rsid w:val="00E736A4"/>
    <w:rsid w:val="00E73889"/>
    <w:rsid w:val="00E740E4"/>
    <w:rsid w:val="00E74412"/>
    <w:rsid w:val="00E748E9"/>
    <w:rsid w:val="00E750A4"/>
    <w:rsid w:val="00E759C5"/>
    <w:rsid w:val="00E75B59"/>
    <w:rsid w:val="00E769BC"/>
    <w:rsid w:val="00E76AD0"/>
    <w:rsid w:val="00E77F3B"/>
    <w:rsid w:val="00E82540"/>
    <w:rsid w:val="00E8293C"/>
    <w:rsid w:val="00E838E4"/>
    <w:rsid w:val="00E85437"/>
    <w:rsid w:val="00E904AF"/>
    <w:rsid w:val="00E9095D"/>
    <w:rsid w:val="00E91382"/>
    <w:rsid w:val="00E913A4"/>
    <w:rsid w:val="00E91E09"/>
    <w:rsid w:val="00E92D7C"/>
    <w:rsid w:val="00E9358E"/>
    <w:rsid w:val="00E93A8A"/>
    <w:rsid w:val="00E94A5E"/>
    <w:rsid w:val="00E95575"/>
    <w:rsid w:val="00E95CD2"/>
    <w:rsid w:val="00E9634D"/>
    <w:rsid w:val="00E97057"/>
    <w:rsid w:val="00E976FC"/>
    <w:rsid w:val="00E977F5"/>
    <w:rsid w:val="00E97893"/>
    <w:rsid w:val="00E978B0"/>
    <w:rsid w:val="00E97CE0"/>
    <w:rsid w:val="00E97D42"/>
    <w:rsid w:val="00EA03AC"/>
    <w:rsid w:val="00EA0436"/>
    <w:rsid w:val="00EA2616"/>
    <w:rsid w:val="00EA301E"/>
    <w:rsid w:val="00EA3C86"/>
    <w:rsid w:val="00EA3D10"/>
    <w:rsid w:val="00EA5812"/>
    <w:rsid w:val="00EA6193"/>
    <w:rsid w:val="00EA673D"/>
    <w:rsid w:val="00EA6AB6"/>
    <w:rsid w:val="00EA716F"/>
    <w:rsid w:val="00EA7CB5"/>
    <w:rsid w:val="00EB010A"/>
    <w:rsid w:val="00EB0BA0"/>
    <w:rsid w:val="00EB2135"/>
    <w:rsid w:val="00EB3066"/>
    <w:rsid w:val="00EB405D"/>
    <w:rsid w:val="00EB469C"/>
    <w:rsid w:val="00EB4D00"/>
    <w:rsid w:val="00EB551A"/>
    <w:rsid w:val="00EB58DF"/>
    <w:rsid w:val="00EB66A9"/>
    <w:rsid w:val="00EB6DE0"/>
    <w:rsid w:val="00EB7662"/>
    <w:rsid w:val="00EB7D5E"/>
    <w:rsid w:val="00EC0557"/>
    <w:rsid w:val="00EC14E4"/>
    <w:rsid w:val="00EC22D5"/>
    <w:rsid w:val="00EC2596"/>
    <w:rsid w:val="00EC2AFA"/>
    <w:rsid w:val="00EC3649"/>
    <w:rsid w:val="00EC511D"/>
    <w:rsid w:val="00EC5D91"/>
    <w:rsid w:val="00EC5F8B"/>
    <w:rsid w:val="00EC5FD5"/>
    <w:rsid w:val="00ED0E96"/>
    <w:rsid w:val="00ED1246"/>
    <w:rsid w:val="00ED1F79"/>
    <w:rsid w:val="00ED23E1"/>
    <w:rsid w:val="00ED26D2"/>
    <w:rsid w:val="00ED44ED"/>
    <w:rsid w:val="00ED5658"/>
    <w:rsid w:val="00ED592F"/>
    <w:rsid w:val="00ED59AB"/>
    <w:rsid w:val="00ED63EF"/>
    <w:rsid w:val="00ED6698"/>
    <w:rsid w:val="00ED7615"/>
    <w:rsid w:val="00EE0305"/>
    <w:rsid w:val="00EE0A7E"/>
    <w:rsid w:val="00EE0C45"/>
    <w:rsid w:val="00EE0D67"/>
    <w:rsid w:val="00EE1565"/>
    <w:rsid w:val="00EE1ABB"/>
    <w:rsid w:val="00EE1CCD"/>
    <w:rsid w:val="00EE1DBC"/>
    <w:rsid w:val="00EE20A4"/>
    <w:rsid w:val="00EE211E"/>
    <w:rsid w:val="00EE2445"/>
    <w:rsid w:val="00EE35E2"/>
    <w:rsid w:val="00EE507E"/>
    <w:rsid w:val="00EE5527"/>
    <w:rsid w:val="00EE73BC"/>
    <w:rsid w:val="00EF19AF"/>
    <w:rsid w:val="00EF1F0F"/>
    <w:rsid w:val="00EF2157"/>
    <w:rsid w:val="00EF23FB"/>
    <w:rsid w:val="00EF2815"/>
    <w:rsid w:val="00EF2B38"/>
    <w:rsid w:val="00EF44F9"/>
    <w:rsid w:val="00EF4CC8"/>
    <w:rsid w:val="00EF4F47"/>
    <w:rsid w:val="00EF543D"/>
    <w:rsid w:val="00EF63C4"/>
    <w:rsid w:val="00EF6685"/>
    <w:rsid w:val="00EF66C8"/>
    <w:rsid w:val="00EF7E46"/>
    <w:rsid w:val="00F019B2"/>
    <w:rsid w:val="00F01BEA"/>
    <w:rsid w:val="00F01EBF"/>
    <w:rsid w:val="00F0298B"/>
    <w:rsid w:val="00F034C0"/>
    <w:rsid w:val="00F0361D"/>
    <w:rsid w:val="00F056DF"/>
    <w:rsid w:val="00F06259"/>
    <w:rsid w:val="00F0659B"/>
    <w:rsid w:val="00F06793"/>
    <w:rsid w:val="00F06E93"/>
    <w:rsid w:val="00F06F56"/>
    <w:rsid w:val="00F10192"/>
    <w:rsid w:val="00F1022E"/>
    <w:rsid w:val="00F103D4"/>
    <w:rsid w:val="00F109EF"/>
    <w:rsid w:val="00F114B4"/>
    <w:rsid w:val="00F11AE2"/>
    <w:rsid w:val="00F11FD8"/>
    <w:rsid w:val="00F1296E"/>
    <w:rsid w:val="00F12CE3"/>
    <w:rsid w:val="00F12DE4"/>
    <w:rsid w:val="00F13D28"/>
    <w:rsid w:val="00F1580C"/>
    <w:rsid w:val="00F15AC1"/>
    <w:rsid w:val="00F15C97"/>
    <w:rsid w:val="00F15DE0"/>
    <w:rsid w:val="00F15EBC"/>
    <w:rsid w:val="00F1621E"/>
    <w:rsid w:val="00F167F1"/>
    <w:rsid w:val="00F16D19"/>
    <w:rsid w:val="00F1727B"/>
    <w:rsid w:val="00F17648"/>
    <w:rsid w:val="00F2070F"/>
    <w:rsid w:val="00F20D63"/>
    <w:rsid w:val="00F227AF"/>
    <w:rsid w:val="00F2298E"/>
    <w:rsid w:val="00F231C7"/>
    <w:rsid w:val="00F237DD"/>
    <w:rsid w:val="00F24D70"/>
    <w:rsid w:val="00F24D90"/>
    <w:rsid w:val="00F25751"/>
    <w:rsid w:val="00F262E4"/>
    <w:rsid w:val="00F262ED"/>
    <w:rsid w:val="00F26954"/>
    <w:rsid w:val="00F307DD"/>
    <w:rsid w:val="00F30901"/>
    <w:rsid w:val="00F30DF0"/>
    <w:rsid w:val="00F31780"/>
    <w:rsid w:val="00F3251D"/>
    <w:rsid w:val="00F32EF7"/>
    <w:rsid w:val="00F34342"/>
    <w:rsid w:val="00F35B17"/>
    <w:rsid w:val="00F35F8E"/>
    <w:rsid w:val="00F37383"/>
    <w:rsid w:val="00F37931"/>
    <w:rsid w:val="00F40A3A"/>
    <w:rsid w:val="00F40B2C"/>
    <w:rsid w:val="00F4135E"/>
    <w:rsid w:val="00F42CA9"/>
    <w:rsid w:val="00F43247"/>
    <w:rsid w:val="00F435AE"/>
    <w:rsid w:val="00F43975"/>
    <w:rsid w:val="00F4529E"/>
    <w:rsid w:val="00F4531C"/>
    <w:rsid w:val="00F458F2"/>
    <w:rsid w:val="00F45B41"/>
    <w:rsid w:val="00F45CED"/>
    <w:rsid w:val="00F460E9"/>
    <w:rsid w:val="00F46451"/>
    <w:rsid w:val="00F5214B"/>
    <w:rsid w:val="00F52494"/>
    <w:rsid w:val="00F52641"/>
    <w:rsid w:val="00F52E95"/>
    <w:rsid w:val="00F53117"/>
    <w:rsid w:val="00F532E3"/>
    <w:rsid w:val="00F543AB"/>
    <w:rsid w:val="00F55601"/>
    <w:rsid w:val="00F57EAD"/>
    <w:rsid w:val="00F60468"/>
    <w:rsid w:val="00F63330"/>
    <w:rsid w:val="00F63DC1"/>
    <w:rsid w:val="00F648DE"/>
    <w:rsid w:val="00F651FA"/>
    <w:rsid w:val="00F659CD"/>
    <w:rsid w:val="00F6688C"/>
    <w:rsid w:val="00F66B3A"/>
    <w:rsid w:val="00F66CB8"/>
    <w:rsid w:val="00F670BB"/>
    <w:rsid w:val="00F67CAC"/>
    <w:rsid w:val="00F703C2"/>
    <w:rsid w:val="00F706F0"/>
    <w:rsid w:val="00F70D01"/>
    <w:rsid w:val="00F71464"/>
    <w:rsid w:val="00F72B6E"/>
    <w:rsid w:val="00F72C7B"/>
    <w:rsid w:val="00F736AD"/>
    <w:rsid w:val="00F737D7"/>
    <w:rsid w:val="00F74185"/>
    <w:rsid w:val="00F752B5"/>
    <w:rsid w:val="00F760AF"/>
    <w:rsid w:val="00F766EC"/>
    <w:rsid w:val="00F76E6A"/>
    <w:rsid w:val="00F77968"/>
    <w:rsid w:val="00F80336"/>
    <w:rsid w:val="00F81625"/>
    <w:rsid w:val="00F81AB9"/>
    <w:rsid w:val="00F822F8"/>
    <w:rsid w:val="00F82E17"/>
    <w:rsid w:val="00F83D16"/>
    <w:rsid w:val="00F86126"/>
    <w:rsid w:val="00F862B2"/>
    <w:rsid w:val="00F8689D"/>
    <w:rsid w:val="00F874C3"/>
    <w:rsid w:val="00F87559"/>
    <w:rsid w:val="00F878C7"/>
    <w:rsid w:val="00F90154"/>
    <w:rsid w:val="00F9093B"/>
    <w:rsid w:val="00F93039"/>
    <w:rsid w:val="00F93394"/>
    <w:rsid w:val="00F939A7"/>
    <w:rsid w:val="00F93F2E"/>
    <w:rsid w:val="00F955DE"/>
    <w:rsid w:val="00F95CB5"/>
    <w:rsid w:val="00F97F0C"/>
    <w:rsid w:val="00FA0941"/>
    <w:rsid w:val="00FA2455"/>
    <w:rsid w:val="00FA2FBA"/>
    <w:rsid w:val="00FA329C"/>
    <w:rsid w:val="00FA3EB0"/>
    <w:rsid w:val="00FA3FA2"/>
    <w:rsid w:val="00FA48B3"/>
    <w:rsid w:val="00FA5C17"/>
    <w:rsid w:val="00FA63C0"/>
    <w:rsid w:val="00FA75C3"/>
    <w:rsid w:val="00FA78A2"/>
    <w:rsid w:val="00FB0C8D"/>
    <w:rsid w:val="00FB0F96"/>
    <w:rsid w:val="00FB113E"/>
    <w:rsid w:val="00FB1743"/>
    <w:rsid w:val="00FB3E74"/>
    <w:rsid w:val="00FB41BA"/>
    <w:rsid w:val="00FB4596"/>
    <w:rsid w:val="00FB493E"/>
    <w:rsid w:val="00FB570E"/>
    <w:rsid w:val="00FB6142"/>
    <w:rsid w:val="00FB7BD4"/>
    <w:rsid w:val="00FC017D"/>
    <w:rsid w:val="00FC037A"/>
    <w:rsid w:val="00FC044A"/>
    <w:rsid w:val="00FC204A"/>
    <w:rsid w:val="00FC2515"/>
    <w:rsid w:val="00FC2F69"/>
    <w:rsid w:val="00FC32C2"/>
    <w:rsid w:val="00FC3410"/>
    <w:rsid w:val="00FC4019"/>
    <w:rsid w:val="00FC47DA"/>
    <w:rsid w:val="00FC4815"/>
    <w:rsid w:val="00FC501C"/>
    <w:rsid w:val="00FC5163"/>
    <w:rsid w:val="00FC5E2E"/>
    <w:rsid w:val="00FC6E12"/>
    <w:rsid w:val="00FC7521"/>
    <w:rsid w:val="00FD0431"/>
    <w:rsid w:val="00FD0438"/>
    <w:rsid w:val="00FD0C4E"/>
    <w:rsid w:val="00FD0E25"/>
    <w:rsid w:val="00FD118B"/>
    <w:rsid w:val="00FD1BD8"/>
    <w:rsid w:val="00FD2A14"/>
    <w:rsid w:val="00FD4F8B"/>
    <w:rsid w:val="00FD51A0"/>
    <w:rsid w:val="00FD7595"/>
    <w:rsid w:val="00FD7890"/>
    <w:rsid w:val="00FD7E68"/>
    <w:rsid w:val="00FE00D1"/>
    <w:rsid w:val="00FE042D"/>
    <w:rsid w:val="00FE0731"/>
    <w:rsid w:val="00FE0FA5"/>
    <w:rsid w:val="00FE159E"/>
    <w:rsid w:val="00FE15DE"/>
    <w:rsid w:val="00FE269D"/>
    <w:rsid w:val="00FE2C1B"/>
    <w:rsid w:val="00FE33C3"/>
    <w:rsid w:val="00FE3F85"/>
    <w:rsid w:val="00FE4126"/>
    <w:rsid w:val="00FE42C8"/>
    <w:rsid w:val="00FE71BC"/>
    <w:rsid w:val="00FE7BFE"/>
    <w:rsid w:val="00FE7EC3"/>
    <w:rsid w:val="00FE7F47"/>
    <w:rsid w:val="00FF0BC7"/>
    <w:rsid w:val="00FF2C33"/>
    <w:rsid w:val="00FF2F04"/>
    <w:rsid w:val="00FF38C3"/>
    <w:rsid w:val="00FF3C0A"/>
    <w:rsid w:val="00FF479D"/>
    <w:rsid w:val="00FF5446"/>
    <w:rsid w:val="00FF587D"/>
    <w:rsid w:val="00FF5FCE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5CFE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742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2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4B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1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DD5"/>
  </w:style>
  <w:style w:type="paragraph" w:styleId="Footer">
    <w:name w:val="footer"/>
    <w:basedOn w:val="Normal"/>
    <w:link w:val="FooterChar"/>
    <w:uiPriority w:val="99"/>
    <w:unhideWhenUsed/>
    <w:rsid w:val="007D4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DD5"/>
  </w:style>
  <w:style w:type="character" w:styleId="Hyperlink">
    <w:name w:val="Hyperlink"/>
    <w:basedOn w:val="DefaultParagraphFont"/>
    <w:uiPriority w:val="99"/>
    <w:unhideWhenUsed/>
    <w:rsid w:val="00603AD1"/>
    <w:rPr>
      <w:color w:val="0563C1"/>
      <w:u w:val="single"/>
    </w:rPr>
  </w:style>
  <w:style w:type="table" w:styleId="TableGrid">
    <w:name w:val="Table Grid"/>
    <w:basedOn w:val="TableNormal"/>
    <w:uiPriority w:val="39"/>
    <w:rsid w:val="00165F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36B8C"/>
    <w:rPr>
      <w:i/>
      <w:iCs/>
    </w:rPr>
  </w:style>
  <w:style w:type="numbering" w:customStyle="1" w:styleId="Style1">
    <w:name w:val="Style1"/>
    <w:uiPriority w:val="99"/>
    <w:rsid w:val="00AC0BBF"/>
    <w:pPr>
      <w:numPr>
        <w:numId w:val="3"/>
      </w:numPr>
    </w:pPr>
  </w:style>
  <w:style w:type="paragraph" w:styleId="Revision">
    <w:name w:val="Revision"/>
    <w:hidden/>
    <w:uiPriority w:val="99"/>
    <w:semiHidden/>
    <w:rsid w:val="0028464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4AC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F1C8E"/>
  </w:style>
  <w:style w:type="paragraph" w:customStyle="1" w:styleId="title1">
    <w:name w:val="title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5FC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FF5FCE"/>
  </w:style>
  <w:style w:type="character" w:customStyle="1" w:styleId="Heading1Char">
    <w:name w:val="Heading 1 Char"/>
    <w:basedOn w:val="DefaultParagraphFont"/>
    <w:link w:val="Heading1"/>
    <w:uiPriority w:val="9"/>
    <w:rsid w:val="0086742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867429"/>
  </w:style>
  <w:style w:type="character" w:styleId="LineNumber">
    <w:name w:val="line number"/>
    <w:basedOn w:val="DefaultParagraphFont"/>
    <w:uiPriority w:val="99"/>
    <w:semiHidden/>
    <w:unhideWhenUsed/>
    <w:rsid w:val="00D95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09762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87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3898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809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43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381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0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29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485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20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54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1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2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165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566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06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1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0988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6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032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4604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086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5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4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6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123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3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22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0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776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30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76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15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55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109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13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189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18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780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95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54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972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153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75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692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407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09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9907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763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2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37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26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6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2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903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334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4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01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9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87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07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8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07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053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690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370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58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2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851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54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9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439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7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8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41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528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13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233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4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46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82E5E4-703D-044F-8EE0-ABBC9706D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1</Words>
  <Characters>22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Momentum</dc:creator>
  <cp:lastModifiedBy>Nick Rider</cp:lastModifiedBy>
  <cp:revision>3</cp:revision>
  <cp:lastPrinted>2016-05-24T01:59:00Z</cp:lastPrinted>
  <dcterms:created xsi:type="dcterms:W3CDTF">2017-03-30T18:46:00Z</dcterms:created>
  <dcterms:modified xsi:type="dcterms:W3CDTF">2017-03-31T03:59:00Z</dcterms:modified>
</cp:coreProperties>
</file>